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8A44C" w14:textId="03C9306F" w:rsidR="00DD3DDA" w:rsidRPr="00BE6F22" w:rsidRDefault="00CE167A">
      <w:pPr>
        <w:rPr>
          <w:rFonts w:ascii="Aptos" w:eastAsia="Aptos" w:hAnsi="Aptos" w:cs="Aptos"/>
          <w:color w:val="000000" w:themeColor="text1"/>
          <w:sz w:val="20"/>
          <w:szCs w:val="20"/>
          <w:lang w:val="en-US"/>
        </w:rPr>
      </w:pPr>
      <w:r w:rsidRPr="00BE6F22">
        <w:rPr>
          <w:b/>
          <w:bCs/>
          <w:sz w:val="20"/>
          <w:szCs w:val="20"/>
          <w:u w:val="single"/>
          <w:lang w:val="en-US"/>
        </w:rPr>
        <w:t xml:space="preserve">Supplement </w:t>
      </w:r>
      <w:r w:rsidR="00C23E04" w:rsidRPr="00BE6F22">
        <w:rPr>
          <w:b/>
          <w:bCs/>
          <w:sz w:val="20"/>
          <w:szCs w:val="20"/>
          <w:u w:val="single"/>
          <w:lang w:val="en-US"/>
        </w:rPr>
        <w:t>S</w:t>
      </w:r>
      <w:r w:rsidRPr="00BE6F22">
        <w:rPr>
          <w:b/>
          <w:bCs/>
          <w:sz w:val="20"/>
          <w:szCs w:val="20"/>
          <w:u w:val="single"/>
          <w:lang w:val="en-US"/>
        </w:rPr>
        <w:t>1:</w:t>
      </w:r>
      <w:r w:rsidRPr="00BE6F22">
        <w:rPr>
          <w:sz w:val="20"/>
          <w:szCs w:val="20"/>
          <w:lang w:val="en-US"/>
        </w:rPr>
        <w:t xml:space="preserve"> </w:t>
      </w:r>
      <w:r w:rsidR="00451CEA" w:rsidRPr="00BE6F22">
        <w:rPr>
          <w:rFonts w:ascii="Aptos" w:eastAsia="Aptos" w:hAnsi="Aptos" w:cs="Aptos"/>
          <w:b/>
          <w:bCs/>
          <w:color w:val="000000" w:themeColor="text1"/>
          <w:sz w:val="20"/>
          <w:szCs w:val="20"/>
          <w:lang w:val="en-US"/>
        </w:rPr>
        <w:t xml:space="preserve">Detailed information for patients with positive </w:t>
      </w:r>
      <w:r w:rsidR="386300E2" w:rsidRPr="00BE6F22">
        <w:rPr>
          <w:rFonts w:ascii="Aptos" w:eastAsia="Aptos" w:hAnsi="Aptos" w:cs="Aptos"/>
          <w:b/>
          <w:bCs/>
          <w:color w:val="000000" w:themeColor="text1"/>
          <w:sz w:val="20"/>
          <w:szCs w:val="20"/>
          <w:lang w:val="en-US"/>
        </w:rPr>
        <w:t>life-time</w:t>
      </w:r>
      <w:r w:rsidR="00451CEA" w:rsidRPr="00BE6F22">
        <w:rPr>
          <w:rFonts w:ascii="Aptos" w:eastAsia="Aptos" w:hAnsi="Aptos" w:cs="Aptos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4B9B2210" w:rsidRPr="00BE6F22">
        <w:rPr>
          <w:rFonts w:ascii="Aptos" w:eastAsia="Aptos" w:hAnsi="Aptos" w:cs="Aptos"/>
          <w:b/>
          <w:bCs/>
          <w:color w:val="000000" w:themeColor="text1"/>
          <w:sz w:val="20"/>
          <w:szCs w:val="20"/>
          <w:lang w:val="en-US"/>
        </w:rPr>
        <w:t xml:space="preserve">prevalence </w:t>
      </w:r>
      <w:r w:rsidR="00451CEA" w:rsidRPr="00BE6F22">
        <w:rPr>
          <w:rFonts w:ascii="Aptos" w:eastAsia="Aptos" w:hAnsi="Aptos" w:cs="Aptos"/>
          <w:b/>
          <w:bCs/>
          <w:color w:val="000000" w:themeColor="text1"/>
          <w:sz w:val="20"/>
          <w:szCs w:val="20"/>
          <w:lang w:val="en-US"/>
        </w:rPr>
        <w:t xml:space="preserve">for </w:t>
      </w:r>
      <w:r w:rsidR="00451CEA" w:rsidRPr="00BE6F22">
        <w:rPr>
          <w:b/>
          <w:bCs/>
          <w:sz w:val="20"/>
          <w:szCs w:val="20"/>
          <w:lang w:val="en-US"/>
        </w:rPr>
        <w:t>N</w:t>
      </w:r>
      <w:r w:rsidR="00451CEA" w:rsidRPr="00BE6F22">
        <w:rPr>
          <w:b/>
          <w:bCs/>
          <w:sz w:val="20"/>
          <w:szCs w:val="20"/>
          <w:vertAlign w:val="subscript"/>
          <w:lang w:val="en-US"/>
        </w:rPr>
        <w:t>2</w:t>
      </w:r>
      <w:r w:rsidR="00451CEA" w:rsidRPr="00BE6F22">
        <w:rPr>
          <w:b/>
          <w:bCs/>
          <w:sz w:val="20"/>
          <w:szCs w:val="20"/>
          <w:lang w:val="en-US"/>
        </w:rPr>
        <w:t>O</w:t>
      </w:r>
      <w:r w:rsidR="00451CEA" w:rsidRPr="00BE6F22">
        <w:rPr>
          <w:rFonts w:ascii="Aptos" w:eastAsia="Aptos" w:hAnsi="Aptos" w:cs="Aptos"/>
          <w:b/>
          <w:bCs/>
          <w:color w:val="000000" w:themeColor="text1"/>
          <w:sz w:val="20"/>
          <w:szCs w:val="20"/>
          <w:lang w:val="en-US"/>
        </w:rPr>
        <w:t xml:space="preserve"> consumption including admission type, diagnosis, age, </w:t>
      </w:r>
      <w:r w:rsidR="009B7C6F" w:rsidRPr="00BE6F22">
        <w:rPr>
          <w:rFonts w:ascii="Aptos" w:eastAsia="Aptos" w:hAnsi="Aptos" w:cs="Aptos"/>
          <w:b/>
          <w:bCs/>
          <w:color w:val="000000" w:themeColor="text1"/>
          <w:sz w:val="20"/>
          <w:szCs w:val="20"/>
          <w:lang w:val="en-US"/>
        </w:rPr>
        <w:t>gender</w:t>
      </w:r>
      <w:r w:rsidR="4CD48947" w:rsidRPr="00BE6F22">
        <w:rPr>
          <w:rFonts w:ascii="Aptos" w:eastAsia="Aptos" w:hAnsi="Aptos" w:cs="Aptos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451CEA" w:rsidRPr="00BE6F22">
        <w:rPr>
          <w:rFonts w:ascii="Aptos" w:eastAsia="Aptos" w:hAnsi="Aptos" w:cs="Aptos"/>
          <w:b/>
          <w:bCs/>
          <w:color w:val="000000" w:themeColor="text1"/>
          <w:sz w:val="20"/>
          <w:szCs w:val="20"/>
          <w:lang w:val="en-US"/>
        </w:rPr>
        <w:t xml:space="preserve">and free responses on </w:t>
      </w:r>
      <w:r w:rsidR="00451CEA" w:rsidRPr="00BE6F22">
        <w:rPr>
          <w:b/>
          <w:bCs/>
          <w:sz w:val="20"/>
          <w:szCs w:val="20"/>
          <w:lang w:val="en-US"/>
        </w:rPr>
        <w:t>N</w:t>
      </w:r>
      <w:r w:rsidR="00451CEA" w:rsidRPr="00BE6F22">
        <w:rPr>
          <w:b/>
          <w:bCs/>
          <w:sz w:val="20"/>
          <w:szCs w:val="20"/>
          <w:vertAlign w:val="subscript"/>
          <w:lang w:val="en-US"/>
        </w:rPr>
        <w:t>2</w:t>
      </w:r>
      <w:r w:rsidR="00451CEA" w:rsidRPr="00BE6F22">
        <w:rPr>
          <w:b/>
          <w:bCs/>
          <w:sz w:val="20"/>
          <w:szCs w:val="20"/>
          <w:lang w:val="en-US"/>
        </w:rPr>
        <w:t>O</w:t>
      </w:r>
      <w:r w:rsidR="00451CEA" w:rsidRPr="00BE6F22">
        <w:rPr>
          <w:rFonts w:ascii="Aptos" w:eastAsia="Aptos" w:hAnsi="Aptos" w:cs="Aptos"/>
          <w:b/>
          <w:bCs/>
          <w:color w:val="000000" w:themeColor="text1"/>
          <w:sz w:val="20"/>
          <w:szCs w:val="20"/>
          <w:lang w:val="en-US"/>
        </w:rPr>
        <w:t xml:space="preserve"> use</w:t>
      </w:r>
    </w:p>
    <w:tbl>
      <w:tblPr>
        <w:tblW w:w="14742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821"/>
        <w:gridCol w:w="2496"/>
        <w:gridCol w:w="1559"/>
        <w:gridCol w:w="1276"/>
        <w:gridCol w:w="755"/>
        <w:gridCol w:w="7938"/>
      </w:tblGrid>
      <w:tr w:rsidR="009B7C6F" w:rsidRPr="00BE6F22" w14:paraId="545539E3" w14:textId="77777777" w:rsidTr="6D87975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73830B" w14:textId="0A3E2DB7" w:rsidR="009B7C6F" w:rsidRPr="00BE6F22" w:rsidRDefault="46C1D969" w:rsidP="00C3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N</w:t>
            </w:r>
            <w:r w:rsidR="009B7C6F" w:rsidRPr="00BE6F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umber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76FAF7" w14:textId="33F6034A" w:rsidR="009B7C6F" w:rsidRPr="00BE6F22" w:rsidRDefault="26A7D2BE" w:rsidP="00C3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</w:t>
            </w:r>
            <w:r w:rsidR="009B7C6F" w:rsidRPr="00BE6F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dmission typ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869185" w14:textId="48FA39E3" w:rsidR="009B7C6F" w:rsidRPr="00BE6F22" w:rsidRDefault="3FD69DEE" w:rsidP="00C3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D</w:t>
            </w:r>
            <w:r w:rsidR="009B7C6F" w:rsidRPr="00BE6F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agnoses from chapter V (F) of the ICD-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899993" w14:textId="31FB597C" w:rsidR="009B7C6F" w:rsidRPr="00BE6F22" w:rsidRDefault="6C395A38" w:rsidP="00C3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</w:t>
            </w:r>
            <w:r w:rsidR="00C3161A" w:rsidRPr="00BE6F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ge range in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F061A3" w14:textId="77940B64" w:rsidR="009B7C6F" w:rsidRPr="00BE6F22" w:rsidRDefault="6284366C" w:rsidP="00C3161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E6F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G</w:t>
            </w:r>
            <w:r w:rsidR="009B7C6F" w:rsidRPr="00BE6F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ender</w:t>
            </w:r>
          </w:p>
          <w:p w14:paraId="4DD5526D" w14:textId="43122EBF" w:rsidR="009B7C6F" w:rsidRPr="00BE6F22" w:rsidRDefault="009B7C6F" w:rsidP="00C3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8271D2" w14:textId="6C2D2D69" w:rsidR="009B7C6F" w:rsidRPr="00BE6F22" w:rsidRDefault="034926CE" w:rsidP="00C316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</w:t>
            </w:r>
            <w:r w:rsidR="009B7C6F" w:rsidRPr="00BE6F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ree responses on </w:t>
            </w:r>
            <w:r w:rsidR="009B7C6F" w:rsidRPr="00BE6F22">
              <w:rPr>
                <w:b/>
                <w:bCs/>
                <w:sz w:val="20"/>
                <w:szCs w:val="20"/>
                <w:lang w:val="en-US"/>
              </w:rPr>
              <w:t>N</w:t>
            </w:r>
            <w:r w:rsidR="009B7C6F" w:rsidRPr="00BE6F22">
              <w:rPr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="009B7C6F" w:rsidRPr="00BE6F22">
              <w:rPr>
                <w:b/>
                <w:bCs/>
                <w:sz w:val="20"/>
                <w:szCs w:val="20"/>
                <w:lang w:val="en-US"/>
              </w:rPr>
              <w:t>O</w:t>
            </w:r>
            <w:r w:rsidR="009B7C6F" w:rsidRPr="00BE6F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use</w:t>
            </w:r>
          </w:p>
        </w:tc>
      </w:tr>
      <w:tr w:rsidR="009B7C6F" w:rsidRPr="00BE6F22" w14:paraId="4890C6F4" w14:textId="77777777" w:rsidTr="6D87975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AA6EF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30720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out-patient, ADHD assess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52A78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B2141" w14:textId="1D6453E3" w:rsidR="009B7C6F" w:rsidRPr="00BE6F22" w:rsidRDefault="00C3161A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8 - 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75E0F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w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D8A55" w14:textId="4886D054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single contact with </w:t>
            </w:r>
            <w:r w:rsidRPr="00BE6F22">
              <w:rPr>
                <w:sz w:val="20"/>
                <w:szCs w:val="20"/>
                <w:lang w:val="en-US"/>
              </w:rPr>
              <w:t>N</w:t>
            </w:r>
            <w:r w:rsidRPr="00BE6F22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BE6F22">
              <w:rPr>
                <w:sz w:val="20"/>
                <w:szCs w:val="20"/>
                <w:lang w:val="en-US"/>
              </w:rPr>
              <w:t>O</w:t>
            </w: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at a friend´s place, procurement method </w:t>
            </w:r>
            <w:proofErr w:type="gramStart"/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unclear</w:t>
            </w:r>
            <w:proofErr w:type="gramEnd"/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)</w:t>
            </w:r>
          </w:p>
        </w:tc>
      </w:tr>
      <w:tr w:rsidR="009B7C6F" w:rsidRPr="00BE6F22" w14:paraId="0A3B00A4" w14:textId="77777777" w:rsidTr="6D87975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D63F1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00491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out-patient, ADHD assess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C1DCC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90, F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FDCE6" w14:textId="536679F3" w:rsidR="009B7C6F" w:rsidRPr="00BE6F22" w:rsidRDefault="00DF31FC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5 – 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A2977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m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34B43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urchased in a supermarket</w:t>
            </w:r>
          </w:p>
        </w:tc>
      </w:tr>
      <w:tr w:rsidR="009B7C6F" w:rsidRPr="00BE6F22" w14:paraId="373D43B4" w14:textId="77777777" w:rsidTr="6D87975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44901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17266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out-patient, ADHD assess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E6E05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FB426" w14:textId="1748CD12" w:rsidR="009B7C6F" w:rsidRPr="00BE6F22" w:rsidRDefault="00DF31FC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5 – 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ED2DE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m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7B090" w14:textId="5B4BB16D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tried </w:t>
            </w:r>
            <w:r w:rsidRPr="00BE6F22">
              <w:rPr>
                <w:sz w:val="20"/>
                <w:szCs w:val="20"/>
                <w:lang w:val="en-US"/>
              </w:rPr>
              <w:t>N</w:t>
            </w:r>
            <w:r w:rsidRPr="00BE6F22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BE6F22">
              <w:rPr>
                <w:sz w:val="20"/>
                <w:szCs w:val="20"/>
                <w:lang w:val="en-US"/>
              </w:rPr>
              <w:t>O</w:t>
            </w: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t a party in </w:t>
            </w:r>
            <w:r w:rsidR="00927B0F"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 nearby European country</w:t>
            </w: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bout 9 years ago</w:t>
            </w:r>
          </w:p>
        </w:tc>
      </w:tr>
      <w:tr w:rsidR="009B7C6F" w:rsidRPr="00BE6F22" w14:paraId="63E462A6" w14:textId="77777777" w:rsidTr="6D87975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B347F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9B962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out-patient, ADHD assess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9EF37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B12AF" w14:textId="4C18098A" w:rsidR="009B7C6F" w:rsidRPr="00BE6F22" w:rsidRDefault="00DF31FC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8 – 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8873D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w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AF777" w14:textId="0E3DBDB8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single contact with </w:t>
            </w:r>
            <w:r w:rsidRPr="00BE6F22">
              <w:rPr>
                <w:sz w:val="20"/>
                <w:szCs w:val="20"/>
                <w:lang w:val="en-US"/>
              </w:rPr>
              <w:t>N</w:t>
            </w:r>
            <w:r w:rsidRPr="00BE6F22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BE6F22">
              <w:rPr>
                <w:sz w:val="20"/>
                <w:szCs w:val="20"/>
                <w:lang w:val="en-US"/>
              </w:rPr>
              <w:t>O</w:t>
            </w: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 accessed through a group of friends</w:t>
            </w:r>
            <w:r w:rsidR="00F07543"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, </w:t>
            </w: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consumption from ballons; developed headaches during the </w:t>
            </w:r>
            <w:r w:rsidR="00F07543"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rocess</w:t>
            </w: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nd therefore stopped further use; patient was informed about potential risks of </w:t>
            </w:r>
            <w:r w:rsidRPr="00BE6F22">
              <w:rPr>
                <w:sz w:val="20"/>
                <w:szCs w:val="20"/>
                <w:lang w:val="en-US"/>
              </w:rPr>
              <w:t>N</w:t>
            </w:r>
            <w:r w:rsidRPr="00BE6F22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BE6F22">
              <w:rPr>
                <w:sz w:val="20"/>
                <w:szCs w:val="20"/>
                <w:lang w:val="en-US"/>
              </w:rPr>
              <w:t>O</w:t>
            </w:r>
          </w:p>
        </w:tc>
      </w:tr>
      <w:tr w:rsidR="009B7C6F" w:rsidRPr="00BE6F22" w14:paraId="0ACC35A7" w14:textId="77777777" w:rsidTr="6D87975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97304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E2BD5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out-patient, ADHD assess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459E1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33, F15, F12, F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8DBDC" w14:textId="48E36820" w:rsidR="009B7C6F" w:rsidRPr="00BE6F22" w:rsidRDefault="00DF31FC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5 – 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77FEE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w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B6F5D" w14:textId="3E53BEF9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experimented with </w:t>
            </w:r>
            <w:r w:rsidRPr="00BE6F22">
              <w:rPr>
                <w:sz w:val="20"/>
                <w:szCs w:val="20"/>
                <w:lang w:val="en-US"/>
              </w:rPr>
              <w:t>N</w:t>
            </w:r>
            <w:r w:rsidRPr="00BE6F22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BE6F22">
              <w:rPr>
                <w:sz w:val="20"/>
                <w:szCs w:val="20"/>
                <w:lang w:val="en-US"/>
              </w:rPr>
              <w:t>O</w:t>
            </w: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once at a party), cocaine, ecstasy, and ketamine 10-15 years ago</w:t>
            </w:r>
          </w:p>
        </w:tc>
      </w:tr>
      <w:tr w:rsidR="009B7C6F" w:rsidRPr="00BE6F22" w14:paraId="58734272" w14:textId="77777777" w:rsidTr="6D87975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30CAD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6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A2DD9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out-patient, ADHD assess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DD857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32, F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15AC6" w14:textId="58162CBE" w:rsidR="009B7C6F" w:rsidRPr="00BE6F22" w:rsidRDefault="00DF31FC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5 – 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41740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w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C4301" w14:textId="6B444255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pproximately 5 past contacts with </w:t>
            </w:r>
            <w:r w:rsidRPr="00BE6F22">
              <w:rPr>
                <w:sz w:val="20"/>
                <w:szCs w:val="20"/>
                <w:lang w:val="en-US"/>
              </w:rPr>
              <w:t>N</w:t>
            </w:r>
            <w:r w:rsidRPr="00BE6F22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BE6F22">
              <w:rPr>
                <w:sz w:val="20"/>
                <w:szCs w:val="20"/>
                <w:lang w:val="en-US"/>
              </w:rPr>
              <w:t>O</w:t>
            </w: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; each time with friends, who obtained a large canister in </w:t>
            </w:r>
            <w:r w:rsidR="00F07543"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 nearby European country</w:t>
            </w: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; </w:t>
            </w:r>
            <w:proofErr w:type="gramStart"/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atient was</w:t>
            </w:r>
            <w:proofErr w:type="gramEnd"/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informed about potential risks</w:t>
            </w:r>
          </w:p>
        </w:tc>
      </w:tr>
      <w:tr w:rsidR="009B7C6F" w:rsidRPr="00BE6F22" w14:paraId="1596E06E" w14:textId="77777777" w:rsidTr="6D87975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8FB62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7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0D4FD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out-patient, ADHD assess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7C772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90, F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B62F0" w14:textId="01600ED2" w:rsidR="009B7C6F" w:rsidRPr="00BE6F22" w:rsidRDefault="00DF31FC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5 – 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F7B37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m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8F8A0" w14:textId="62278A4A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Consumed </w:t>
            </w:r>
            <w:r w:rsidRPr="00BE6F22">
              <w:rPr>
                <w:sz w:val="20"/>
                <w:szCs w:val="20"/>
                <w:lang w:val="en-US"/>
              </w:rPr>
              <w:t>N</w:t>
            </w:r>
            <w:r w:rsidRPr="00BE6F22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BE6F22">
              <w:rPr>
                <w:sz w:val="20"/>
                <w:szCs w:val="20"/>
                <w:lang w:val="en-US"/>
              </w:rPr>
              <w:t>O</w:t>
            </w: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several times at festivals and parties; ordered from </w:t>
            </w:r>
            <w:r w:rsidR="00F07543"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 widely accessible online retailer</w:t>
            </w: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; last use about 3 years ago; patient was informed about potential harm</w:t>
            </w:r>
          </w:p>
        </w:tc>
      </w:tr>
      <w:tr w:rsidR="009B7C6F" w:rsidRPr="00BE6F22" w14:paraId="230A55E7" w14:textId="77777777" w:rsidTr="6D87975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C8851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8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679A5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out-patient, ADHD assess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59033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(Re-testing in clinical neuropsychology was recommended since ADHD was not reliably ruled ou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9C587" w14:textId="79360D26" w:rsidR="009B7C6F" w:rsidRPr="00BE6F22" w:rsidRDefault="00DF31FC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5 – 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B8D15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w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4BB83" w14:textId="28AD33AF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single contact with </w:t>
            </w:r>
            <w:r w:rsidRPr="00BE6F22">
              <w:rPr>
                <w:sz w:val="20"/>
                <w:szCs w:val="20"/>
                <w:lang w:val="en-US"/>
              </w:rPr>
              <w:t>N</w:t>
            </w:r>
            <w:r w:rsidRPr="00BE6F22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BE6F22">
              <w:rPr>
                <w:sz w:val="20"/>
                <w:szCs w:val="20"/>
                <w:lang w:val="en-US"/>
              </w:rPr>
              <w:t>O</w:t>
            </w: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t </w:t>
            </w:r>
            <w:proofErr w:type="gramStart"/>
            <w:r w:rsidR="00F07543"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</w:t>
            </w:r>
            <w:proofErr w:type="gramEnd"/>
            <w:r w:rsidR="00F07543"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ctivity group for adolescents</w:t>
            </w: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in 2018; consumed from whipped cream chargers</w:t>
            </w:r>
          </w:p>
        </w:tc>
      </w:tr>
      <w:tr w:rsidR="009B7C6F" w:rsidRPr="00BE6F22" w14:paraId="1F6E7D27" w14:textId="77777777" w:rsidTr="6D87975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E3311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9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9FD34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out-patient, ADHD assess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36832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0F166" w14:textId="52504383" w:rsidR="009B7C6F" w:rsidRPr="00BE6F22" w:rsidRDefault="00DF31FC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8 – 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9A87A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w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501AF" w14:textId="60FDC829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pproximately once a year </w:t>
            </w:r>
            <w:r w:rsidRPr="00BE6F22">
              <w:rPr>
                <w:sz w:val="20"/>
                <w:szCs w:val="20"/>
                <w:lang w:val="en-US"/>
              </w:rPr>
              <w:t>N</w:t>
            </w:r>
            <w:r w:rsidRPr="00BE6F22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BE6F22">
              <w:rPr>
                <w:sz w:val="20"/>
                <w:szCs w:val="20"/>
                <w:lang w:val="en-US"/>
              </w:rPr>
              <w:t>O</w:t>
            </w: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use; obtained from friends or online; </w:t>
            </w:r>
            <w:proofErr w:type="gramStart"/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atient was</w:t>
            </w:r>
            <w:proofErr w:type="gramEnd"/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informed about risks</w:t>
            </w:r>
          </w:p>
        </w:tc>
      </w:tr>
      <w:tr w:rsidR="009B7C6F" w:rsidRPr="00BE6F22" w14:paraId="4B918DCA" w14:textId="77777777" w:rsidTr="6D87975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40E44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0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44362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out-patient, ADHD assess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9EA07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4102B" w14:textId="36945A40" w:rsidR="009B7C6F" w:rsidRPr="00BE6F22" w:rsidRDefault="000617C6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5 – 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D24BF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m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A851D" w14:textId="4F118E2A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repeated regular use of </w:t>
            </w:r>
            <w:r w:rsidRPr="00BE6F22">
              <w:rPr>
                <w:sz w:val="20"/>
                <w:szCs w:val="20"/>
                <w:lang w:val="en-US"/>
              </w:rPr>
              <w:t>N</w:t>
            </w:r>
            <w:r w:rsidRPr="00BE6F22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BE6F22">
              <w:rPr>
                <w:sz w:val="20"/>
                <w:szCs w:val="20"/>
                <w:lang w:val="en-US"/>
              </w:rPr>
              <w:t>O</w:t>
            </w: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every two weeks); ordered online; long break of consumptions during </w:t>
            </w:r>
            <w:r w:rsidR="00F07543"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 biographically challenging life phase</w:t>
            </w: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 single use again the day before initial presentation</w:t>
            </w:r>
          </w:p>
        </w:tc>
      </w:tr>
      <w:tr w:rsidR="009B7C6F" w:rsidRPr="00BE6F22" w14:paraId="423829B3" w14:textId="77777777" w:rsidTr="6D87975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95992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1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E120D" w14:textId="7AAC09B5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n-patient, SUD wa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758AA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11, F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1205E" w14:textId="459623CF" w:rsidR="009B7C6F" w:rsidRPr="00BE6F22" w:rsidRDefault="000617C6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8 – 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368E0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m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D7898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ingle use approximately 2 years ago</w:t>
            </w:r>
          </w:p>
        </w:tc>
      </w:tr>
      <w:tr w:rsidR="009B7C6F" w:rsidRPr="00BE6F22" w14:paraId="285E4A4E" w14:textId="77777777" w:rsidTr="6D87975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480A1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>12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7A110" w14:textId="1E7FB3AF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n-patient, SUD wa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AD754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10, F33, F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3764E" w14:textId="2F363499" w:rsidR="009B7C6F" w:rsidRPr="00BE6F22" w:rsidRDefault="000617C6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8 – 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E3813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m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B0366" w14:textId="48B1EBC6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single </w:t>
            </w:r>
            <w:r w:rsidRPr="00BE6F22">
              <w:rPr>
                <w:sz w:val="20"/>
                <w:szCs w:val="20"/>
                <w:lang w:val="en-US"/>
              </w:rPr>
              <w:t>N</w:t>
            </w:r>
            <w:r w:rsidRPr="00BE6F22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BE6F22">
              <w:rPr>
                <w:sz w:val="20"/>
                <w:szCs w:val="20"/>
                <w:lang w:val="en-US"/>
              </w:rPr>
              <w:t>O</w:t>
            </w: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use in 2023 as a party drug at a party in </w:t>
            </w:r>
            <w:r w:rsidR="00055D4B"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 proximate metropolitan area</w:t>
            </w: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; due to poor tolerance, the patient refrained from further use; had previously received </w:t>
            </w:r>
            <w:r w:rsidRPr="00BE6F22">
              <w:rPr>
                <w:sz w:val="20"/>
                <w:szCs w:val="20"/>
                <w:lang w:val="en-US"/>
              </w:rPr>
              <w:t>N</w:t>
            </w:r>
            <w:r w:rsidRPr="00BE6F22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BE6F22">
              <w:rPr>
                <w:sz w:val="20"/>
                <w:szCs w:val="20"/>
                <w:lang w:val="en-US"/>
              </w:rPr>
              <w:t>O</w:t>
            </w: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once as an anesthetic during a dental procedure</w:t>
            </w:r>
          </w:p>
        </w:tc>
      </w:tr>
      <w:tr w:rsidR="009B7C6F" w:rsidRPr="00BE6F22" w14:paraId="1B5B5504" w14:textId="77777777" w:rsidTr="6D87975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55BB1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3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B6879" w14:textId="1CCC25CA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n-patient, SUD wa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3B542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33, F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D93DF" w14:textId="454858B1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5</w:t>
            </w:r>
            <w:r w:rsidR="000617C6"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– 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EA541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m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B06AA" w14:textId="580A8F51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occasional </w:t>
            </w:r>
            <w:r w:rsidRPr="00BE6F22">
              <w:rPr>
                <w:sz w:val="20"/>
                <w:szCs w:val="20"/>
                <w:lang w:val="en-US"/>
              </w:rPr>
              <w:t>N</w:t>
            </w:r>
            <w:r w:rsidRPr="00BE6F22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BE6F22">
              <w:rPr>
                <w:sz w:val="20"/>
                <w:szCs w:val="20"/>
                <w:lang w:val="en-US"/>
              </w:rPr>
              <w:t>O</w:t>
            </w: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use as an intoxicant; also received it as an anesthetic during medical procedures</w:t>
            </w:r>
          </w:p>
        </w:tc>
      </w:tr>
      <w:tr w:rsidR="009B7C6F" w:rsidRPr="00BE6F22" w14:paraId="4D3743F0" w14:textId="77777777" w:rsidTr="6D87975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94935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4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A260F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day-clin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2E2F2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33, F60, F43, F10, F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91B0E" w14:textId="76A05CBB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</w:t>
            </w:r>
            <w:r w:rsidR="000617C6"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 – 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FCA52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m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11CB6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(No further information provided)</w:t>
            </w:r>
          </w:p>
        </w:tc>
      </w:tr>
      <w:tr w:rsidR="009B7C6F" w:rsidRPr="00BE6F22" w14:paraId="0A413524" w14:textId="77777777" w:rsidTr="6D87975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63583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5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FCEF0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day-clin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299B1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42, F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EE03D" w14:textId="198D79E8" w:rsidR="009B7C6F" w:rsidRPr="00BE6F22" w:rsidRDefault="000617C6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8 – 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D3BD6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m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CBCBC" w14:textId="08E42235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in the past, he also used </w:t>
            </w:r>
            <w:r w:rsidR="00BE708C" w:rsidRPr="00BE6F22">
              <w:rPr>
                <w:sz w:val="20"/>
                <w:szCs w:val="20"/>
                <w:lang w:val="en-US"/>
              </w:rPr>
              <w:t>N</w:t>
            </w:r>
            <w:r w:rsidR="00BE708C" w:rsidRPr="00BE6F22">
              <w:rPr>
                <w:sz w:val="20"/>
                <w:szCs w:val="20"/>
                <w:vertAlign w:val="subscript"/>
                <w:lang w:val="en-US"/>
              </w:rPr>
              <w:t>2</w:t>
            </w:r>
            <w:r w:rsidR="00BE708C" w:rsidRPr="00BE6F22">
              <w:rPr>
                <w:sz w:val="20"/>
                <w:szCs w:val="20"/>
                <w:lang w:val="en-US"/>
              </w:rPr>
              <w:t>O</w:t>
            </w: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s an intoxicant but discontinued after learning about side</w:t>
            </w:r>
            <w:r w:rsidR="57300428"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-</w:t>
            </w: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effects</w:t>
            </w:r>
          </w:p>
        </w:tc>
      </w:tr>
      <w:tr w:rsidR="009B7C6F" w:rsidRPr="00BE6F22" w14:paraId="6B57273C" w14:textId="77777777" w:rsidTr="6D87975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06C71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6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CCDAB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day-clin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AEFD0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12, F17, F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EF579" w14:textId="4D39A91D" w:rsidR="009B7C6F" w:rsidRPr="00BE6F22" w:rsidRDefault="000617C6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8 – 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C06FD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m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CE62C" w14:textId="77B266FA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single use of </w:t>
            </w:r>
            <w:r w:rsidR="00055D4B" w:rsidRPr="00BE6F22">
              <w:rPr>
                <w:sz w:val="20"/>
                <w:szCs w:val="20"/>
                <w:lang w:val="en-US"/>
              </w:rPr>
              <w:t>N</w:t>
            </w:r>
            <w:r w:rsidR="00055D4B" w:rsidRPr="00BE6F22">
              <w:rPr>
                <w:sz w:val="20"/>
                <w:szCs w:val="20"/>
                <w:vertAlign w:val="subscript"/>
                <w:lang w:val="en-US"/>
              </w:rPr>
              <w:t>2</w:t>
            </w:r>
            <w:r w:rsidR="00055D4B" w:rsidRPr="00BE6F22">
              <w:rPr>
                <w:sz w:val="20"/>
                <w:szCs w:val="20"/>
                <w:lang w:val="en-US"/>
              </w:rPr>
              <w:t>O</w:t>
            </w: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from a ballon at a party 5 years ago</w:t>
            </w:r>
          </w:p>
        </w:tc>
      </w:tr>
      <w:tr w:rsidR="009B7C6F" w:rsidRPr="00BE6F22" w14:paraId="06881AA5" w14:textId="77777777" w:rsidTr="6D87975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90F61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7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FA2F9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day-clin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C2723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33, F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64D24" w14:textId="42B9D0A0" w:rsidR="009B7C6F" w:rsidRPr="00BE6F22" w:rsidRDefault="000617C6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8 – 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A5FB4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m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B5712" w14:textId="68A1F97B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sz w:val="20"/>
                <w:szCs w:val="20"/>
                <w:lang w:val="en-US"/>
              </w:rPr>
              <w:t>N</w:t>
            </w:r>
            <w:r w:rsidRPr="00BE6F22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BE6F22">
              <w:rPr>
                <w:sz w:val="20"/>
                <w:szCs w:val="20"/>
                <w:lang w:val="en-US"/>
              </w:rPr>
              <w:t>O</w:t>
            </w: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proofErr w:type="gramStart"/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use</w:t>
            </w:r>
            <w:proofErr w:type="gramEnd"/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s an intoxicant approximately 3 to 4 times before the COVID pandemic</w:t>
            </w:r>
          </w:p>
        </w:tc>
      </w:tr>
      <w:tr w:rsidR="009B7C6F" w:rsidRPr="00BE6F22" w14:paraId="2CEDC6F3" w14:textId="77777777" w:rsidTr="6D87975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2DBE6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8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AC3A0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day-clin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F8607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5772A" w14:textId="00D5AFC7" w:rsidR="009B7C6F" w:rsidRPr="00BE6F22" w:rsidRDefault="000617C6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45 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937B6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m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9826F" w14:textId="1D38E470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single use in 2019 at a party during a trip to </w:t>
            </w:r>
            <w:r w:rsidR="00055D4B"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outheast Asia</w:t>
            </w:r>
          </w:p>
        </w:tc>
      </w:tr>
      <w:tr w:rsidR="009B7C6F" w:rsidRPr="00BE6F22" w14:paraId="006D27C3" w14:textId="77777777" w:rsidTr="6D87975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61DF6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9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83D5C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day-clin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6C7D6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33, F42, F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D5FA5" w14:textId="6267AE1E" w:rsidR="009B7C6F" w:rsidRPr="00BE6F22" w:rsidRDefault="000617C6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8 – 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AFD01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m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4CD84" w14:textId="66DF0282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single </w:t>
            </w:r>
            <w:r w:rsidRPr="00BE6F22">
              <w:rPr>
                <w:sz w:val="20"/>
                <w:szCs w:val="20"/>
                <w:lang w:val="en-US"/>
              </w:rPr>
              <w:t>N</w:t>
            </w:r>
            <w:r w:rsidRPr="00BE6F22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BE6F22">
              <w:rPr>
                <w:sz w:val="20"/>
                <w:szCs w:val="20"/>
                <w:lang w:val="en-US"/>
              </w:rPr>
              <w:t>O</w:t>
            </w: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use for </w:t>
            </w:r>
            <w:r w:rsidR="00055D4B"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ts</w:t>
            </w: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effect on the voice, presumably not for intoxicating purposes</w:t>
            </w:r>
          </w:p>
        </w:tc>
      </w:tr>
      <w:tr w:rsidR="009B7C6F" w:rsidRPr="00BE6F22" w14:paraId="4FE70CED" w14:textId="77777777" w:rsidTr="6D87975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B0481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0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8D090" w14:textId="440D99D0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n-patient, psychosis wa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5E187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32, F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9E13F" w14:textId="55CB540B" w:rsidR="009B7C6F" w:rsidRPr="00BE6F22" w:rsidRDefault="000617C6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18 – 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2E243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m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91E95" w14:textId="09D2F12F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tried </w:t>
            </w:r>
            <w:r w:rsidRPr="00BE6F22">
              <w:rPr>
                <w:sz w:val="20"/>
                <w:szCs w:val="20"/>
                <w:lang w:val="en-US"/>
              </w:rPr>
              <w:t>N</w:t>
            </w:r>
            <w:r w:rsidRPr="00BE6F22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BE6F22">
              <w:rPr>
                <w:sz w:val="20"/>
                <w:szCs w:val="20"/>
                <w:lang w:val="en-US"/>
              </w:rPr>
              <w:t>O</w:t>
            </w: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t most twice; did not like it</w:t>
            </w:r>
          </w:p>
        </w:tc>
      </w:tr>
      <w:tr w:rsidR="009B7C6F" w:rsidRPr="00BE6F22" w14:paraId="7D5D2C9D" w14:textId="77777777" w:rsidTr="6D87975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7AEEB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1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E70DE" w14:textId="46460C2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n-patient, psychosis wa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CEC75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20, F12, F63, F15, F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82F6E" w14:textId="0388DE9B" w:rsidR="009B7C6F" w:rsidRPr="00BE6F22" w:rsidRDefault="000617C6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35 – 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04A27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m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A019F" w14:textId="607F1BFD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tried </w:t>
            </w:r>
            <w:r w:rsidRPr="00BE6F22">
              <w:rPr>
                <w:sz w:val="20"/>
                <w:szCs w:val="20"/>
                <w:lang w:val="en-US"/>
              </w:rPr>
              <w:t>N</w:t>
            </w:r>
            <w:r w:rsidRPr="00BE6F22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BE6F22">
              <w:rPr>
                <w:sz w:val="20"/>
                <w:szCs w:val="20"/>
                <w:lang w:val="en-US"/>
              </w:rPr>
              <w:t>O</w:t>
            </w: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once at a party 3-4 years ago from a whipped cream charger</w:t>
            </w:r>
          </w:p>
        </w:tc>
      </w:tr>
      <w:tr w:rsidR="009B7C6F" w:rsidRPr="00BE6F22" w14:paraId="1FD101C5" w14:textId="77777777" w:rsidTr="6D879752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58CE6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2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B5C25" w14:textId="495D0E34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in-patient, psychosis wa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AFCBD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20, F15, F50, F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EBDE5" w14:textId="30E1BD51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2</w:t>
            </w:r>
            <w:r w:rsidR="000617C6"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5 – 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7CEDC" w14:textId="77777777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m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164B2" w14:textId="540FBB6A" w:rsidR="009B7C6F" w:rsidRPr="00BE6F22" w:rsidRDefault="009B7C6F" w:rsidP="00DF31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used </w:t>
            </w:r>
            <w:r w:rsidRPr="00BE6F22">
              <w:rPr>
                <w:sz w:val="20"/>
                <w:szCs w:val="20"/>
                <w:lang w:val="en-US"/>
              </w:rPr>
              <w:t>N</w:t>
            </w:r>
            <w:r w:rsidRPr="00BE6F22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BE6F22">
              <w:rPr>
                <w:sz w:val="20"/>
                <w:szCs w:val="20"/>
                <w:lang w:val="en-US"/>
              </w:rPr>
              <w:t>O</w:t>
            </w: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3 times at a party a few years ago</w:t>
            </w:r>
          </w:p>
        </w:tc>
      </w:tr>
    </w:tbl>
    <w:p w14:paraId="29BAE67C" w14:textId="77777777" w:rsidR="00451CEA" w:rsidRPr="00BE6F22" w:rsidRDefault="00451CEA">
      <w:pPr>
        <w:rPr>
          <w:sz w:val="20"/>
          <w:szCs w:val="20"/>
          <w:lang w:val="en-US"/>
        </w:rPr>
      </w:pPr>
    </w:p>
    <w:p w14:paraId="215EC966" w14:textId="77777777" w:rsidR="00B23279" w:rsidRPr="00BE6F22" w:rsidRDefault="00B23279" w:rsidP="00E8012B">
      <w:pPr>
        <w:rPr>
          <w:b/>
          <w:bCs/>
          <w:sz w:val="20"/>
          <w:szCs w:val="20"/>
          <w:u w:val="single"/>
          <w:lang w:val="en-US"/>
        </w:rPr>
      </w:pPr>
    </w:p>
    <w:p w14:paraId="43647A79" w14:textId="77777777" w:rsidR="00B23279" w:rsidRPr="00BE6F22" w:rsidRDefault="00B23279" w:rsidP="00E8012B">
      <w:pPr>
        <w:rPr>
          <w:b/>
          <w:bCs/>
          <w:sz w:val="20"/>
          <w:szCs w:val="20"/>
          <w:u w:val="single"/>
          <w:lang w:val="en-US"/>
        </w:rPr>
      </w:pPr>
    </w:p>
    <w:p w14:paraId="2BE3C573" w14:textId="77777777" w:rsidR="00B23279" w:rsidRPr="00BE6F22" w:rsidRDefault="00B23279" w:rsidP="00E8012B">
      <w:pPr>
        <w:rPr>
          <w:b/>
          <w:bCs/>
          <w:sz w:val="20"/>
          <w:szCs w:val="20"/>
          <w:u w:val="single"/>
          <w:lang w:val="en-US"/>
        </w:rPr>
      </w:pPr>
    </w:p>
    <w:p w14:paraId="00C82E81" w14:textId="77777777" w:rsidR="00B23279" w:rsidRPr="00BE6F22" w:rsidRDefault="00B23279" w:rsidP="00E8012B">
      <w:pPr>
        <w:rPr>
          <w:b/>
          <w:bCs/>
          <w:sz w:val="20"/>
          <w:szCs w:val="20"/>
          <w:u w:val="single"/>
          <w:lang w:val="en-US"/>
        </w:rPr>
      </w:pPr>
    </w:p>
    <w:p w14:paraId="71033648" w14:textId="77777777" w:rsidR="00B23279" w:rsidRPr="00BE6F22" w:rsidRDefault="00B23279" w:rsidP="00E8012B">
      <w:pPr>
        <w:rPr>
          <w:b/>
          <w:bCs/>
          <w:sz w:val="20"/>
          <w:szCs w:val="20"/>
          <w:u w:val="single"/>
          <w:lang w:val="en-US"/>
        </w:rPr>
      </w:pPr>
    </w:p>
    <w:p w14:paraId="6005C8B8" w14:textId="77777777" w:rsidR="00B23279" w:rsidRPr="00BE6F22" w:rsidRDefault="00B23279" w:rsidP="00E8012B">
      <w:pPr>
        <w:rPr>
          <w:b/>
          <w:bCs/>
          <w:sz w:val="20"/>
          <w:szCs w:val="20"/>
          <w:u w:val="single"/>
          <w:lang w:val="en-US"/>
        </w:rPr>
      </w:pPr>
    </w:p>
    <w:p w14:paraId="5C8B92AA" w14:textId="77777777" w:rsidR="00B23279" w:rsidRPr="00BE6F22" w:rsidRDefault="00B23279" w:rsidP="00E8012B">
      <w:pPr>
        <w:rPr>
          <w:b/>
          <w:bCs/>
          <w:sz w:val="20"/>
          <w:szCs w:val="20"/>
          <w:u w:val="single"/>
          <w:lang w:val="en-US"/>
        </w:rPr>
      </w:pPr>
    </w:p>
    <w:p w14:paraId="4C2E97D4" w14:textId="77777777" w:rsidR="00B23279" w:rsidRPr="00BE6F22" w:rsidRDefault="00B23279" w:rsidP="00E8012B">
      <w:pPr>
        <w:rPr>
          <w:b/>
          <w:bCs/>
          <w:sz w:val="20"/>
          <w:szCs w:val="20"/>
          <w:u w:val="single"/>
          <w:lang w:val="en-US"/>
        </w:rPr>
      </w:pPr>
    </w:p>
    <w:p w14:paraId="7AE64135" w14:textId="77777777" w:rsidR="00B23279" w:rsidRPr="00BE6F22" w:rsidRDefault="00B23279" w:rsidP="00E8012B">
      <w:pPr>
        <w:rPr>
          <w:b/>
          <w:bCs/>
          <w:sz w:val="20"/>
          <w:szCs w:val="20"/>
          <w:u w:val="single"/>
          <w:lang w:val="en-US"/>
        </w:rPr>
      </w:pPr>
    </w:p>
    <w:p w14:paraId="585E4936" w14:textId="5E817E4F" w:rsidR="00E8012B" w:rsidRPr="00BE6F22" w:rsidRDefault="00E8012B" w:rsidP="00E8012B">
      <w:pPr>
        <w:rPr>
          <w:rFonts w:ascii="Aptos" w:eastAsia="Aptos" w:hAnsi="Aptos" w:cs="Aptos"/>
          <w:b/>
          <w:bCs/>
          <w:color w:val="000000" w:themeColor="text1"/>
          <w:sz w:val="20"/>
          <w:szCs w:val="20"/>
          <w:lang w:val="en-US"/>
        </w:rPr>
      </w:pPr>
      <w:r w:rsidRPr="00BE6F22">
        <w:rPr>
          <w:b/>
          <w:bCs/>
          <w:sz w:val="20"/>
          <w:szCs w:val="20"/>
          <w:u w:val="single"/>
          <w:lang w:val="en-US"/>
        </w:rPr>
        <w:lastRenderedPageBreak/>
        <w:t xml:space="preserve">Supplement </w:t>
      </w:r>
      <w:r w:rsidR="00C23E04" w:rsidRPr="00BE6F22">
        <w:rPr>
          <w:b/>
          <w:bCs/>
          <w:sz w:val="20"/>
          <w:szCs w:val="20"/>
          <w:u w:val="single"/>
          <w:lang w:val="en-US"/>
        </w:rPr>
        <w:t>S</w:t>
      </w:r>
      <w:r w:rsidRPr="00BE6F22">
        <w:rPr>
          <w:b/>
          <w:bCs/>
          <w:sz w:val="20"/>
          <w:szCs w:val="20"/>
          <w:u w:val="single"/>
          <w:lang w:val="en-US"/>
        </w:rPr>
        <w:t>2:</w:t>
      </w:r>
      <w:r w:rsidRPr="00BE6F22">
        <w:rPr>
          <w:sz w:val="20"/>
          <w:szCs w:val="20"/>
          <w:lang w:val="en-US"/>
        </w:rPr>
        <w:t xml:space="preserve"> </w:t>
      </w:r>
      <w:r w:rsidRPr="00BE6F22">
        <w:rPr>
          <w:rFonts w:ascii="Aptos" w:eastAsia="Aptos" w:hAnsi="Aptos" w:cs="Aptos"/>
          <w:b/>
          <w:bCs/>
          <w:color w:val="000000" w:themeColor="text1"/>
          <w:sz w:val="20"/>
          <w:szCs w:val="20"/>
          <w:lang w:val="en-US"/>
        </w:rPr>
        <w:t xml:space="preserve">Detailed information for patients with positive </w:t>
      </w:r>
      <w:r w:rsidR="77F662B6" w:rsidRPr="00BE6F22">
        <w:rPr>
          <w:rFonts w:ascii="Aptos" w:eastAsia="Aptos" w:hAnsi="Aptos" w:cs="Aptos"/>
          <w:b/>
          <w:bCs/>
          <w:color w:val="000000" w:themeColor="text1"/>
          <w:sz w:val="20"/>
          <w:szCs w:val="20"/>
          <w:lang w:val="en-US"/>
        </w:rPr>
        <w:t xml:space="preserve">life-time prevalence </w:t>
      </w:r>
      <w:r w:rsidRPr="00BE6F22">
        <w:rPr>
          <w:rFonts w:ascii="Aptos" w:eastAsia="Aptos" w:hAnsi="Aptos" w:cs="Aptos"/>
          <w:b/>
          <w:bCs/>
          <w:color w:val="000000" w:themeColor="text1"/>
          <w:sz w:val="20"/>
          <w:szCs w:val="20"/>
          <w:lang w:val="en-US"/>
        </w:rPr>
        <w:t xml:space="preserve">for </w:t>
      </w:r>
      <w:r w:rsidRPr="00BE6F22">
        <w:rPr>
          <w:b/>
          <w:bCs/>
          <w:sz w:val="20"/>
          <w:szCs w:val="20"/>
          <w:lang w:val="en-US"/>
        </w:rPr>
        <w:t>N</w:t>
      </w:r>
      <w:r w:rsidRPr="00BE6F22">
        <w:rPr>
          <w:b/>
          <w:bCs/>
          <w:sz w:val="20"/>
          <w:szCs w:val="20"/>
          <w:vertAlign w:val="subscript"/>
          <w:lang w:val="en-US"/>
        </w:rPr>
        <w:t>2</w:t>
      </w:r>
      <w:r w:rsidRPr="00BE6F22">
        <w:rPr>
          <w:b/>
          <w:bCs/>
          <w:sz w:val="20"/>
          <w:szCs w:val="20"/>
          <w:lang w:val="en-US"/>
        </w:rPr>
        <w:t>O</w:t>
      </w:r>
      <w:r w:rsidRPr="00BE6F22">
        <w:rPr>
          <w:rFonts w:ascii="Aptos" w:eastAsia="Aptos" w:hAnsi="Aptos" w:cs="Aptos"/>
          <w:b/>
          <w:bCs/>
          <w:color w:val="000000" w:themeColor="text1"/>
          <w:sz w:val="20"/>
          <w:szCs w:val="20"/>
          <w:lang w:val="en-US"/>
        </w:rPr>
        <w:t xml:space="preserve"> for further </w:t>
      </w:r>
      <w:r w:rsidR="00D5498E" w:rsidRPr="00BE6F22">
        <w:rPr>
          <w:rFonts w:ascii="Aptos" w:eastAsia="Aptos" w:hAnsi="Aptos" w:cs="Aptos"/>
          <w:b/>
          <w:bCs/>
          <w:color w:val="000000" w:themeColor="text1"/>
          <w:sz w:val="20"/>
          <w:szCs w:val="20"/>
          <w:lang w:val="en-US"/>
        </w:rPr>
        <w:t>information about referral and previous history</w:t>
      </w:r>
    </w:p>
    <w:tbl>
      <w:tblPr>
        <w:tblW w:w="136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1"/>
        <w:gridCol w:w="1032"/>
        <w:gridCol w:w="1805"/>
        <w:gridCol w:w="2266"/>
        <w:gridCol w:w="4820"/>
        <w:gridCol w:w="3001"/>
      </w:tblGrid>
      <w:tr w:rsidR="004C5489" w:rsidRPr="00BE6F22" w14:paraId="718F2DCB" w14:textId="77777777" w:rsidTr="00937362">
        <w:trPr>
          <w:trHeight w:val="300"/>
        </w:trPr>
        <w:tc>
          <w:tcPr>
            <w:tcW w:w="6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F5FCA3" w14:textId="049A5922" w:rsidR="004C5489" w:rsidRPr="00BE6F22" w:rsidRDefault="55F37412" w:rsidP="009373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N</w:t>
            </w:r>
            <w:r w:rsidR="40D27186" w:rsidRPr="00BE6F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umber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E9E58F" w14:textId="2AD524D6" w:rsidR="004C5489" w:rsidRPr="00BE6F22" w:rsidRDefault="61B8BA89" w:rsidP="009373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</w:t>
            </w:r>
            <w:r w:rsidR="40D27186" w:rsidRPr="00BE6F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elf-referral?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1891F7" w14:textId="68C47C54" w:rsidR="004C5489" w:rsidRPr="00BE6F22" w:rsidRDefault="59E082BB" w:rsidP="009373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</w:t>
            </w:r>
            <w:r w:rsidR="40D27186" w:rsidRPr="00BE6F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rom whom </w:t>
            </w:r>
            <w:proofErr w:type="spellStart"/>
            <w:proofErr w:type="gramStart"/>
            <w:r w:rsidR="40D27186" w:rsidRPr="00BE6F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hey where</w:t>
            </w:r>
            <w:proofErr w:type="spellEnd"/>
            <w:proofErr w:type="gramEnd"/>
            <w:r w:rsidR="40D27186" w:rsidRPr="00BE6F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referred?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A483AE" w14:textId="21A1B948" w:rsidR="004C5489" w:rsidRPr="00BE6F22" w:rsidRDefault="661086E8" w:rsidP="009373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R</w:t>
            </w:r>
            <w:r w:rsidR="40D27186" w:rsidRPr="00BE6F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eason of referral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5C609D" w14:textId="76C7C7D5" w:rsidR="004C5489" w:rsidRPr="00BE6F22" w:rsidRDefault="0CD7CA1B" w:rsidP="009373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D</w:t>
            </w:r>
            <w:r w:rsidR="40D27186" w:rsidRPr="00BE6F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uration of psychiatric illness</w:t>
            </w:r>
          </w:p>
        </w:tc>
        <w:tc>
          <w:tcPr>
            <w:tcW w:w="30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F31590" w14:textId="1E8C121A" w:rsidR="004C5489" w:rsidRPr="00BE6F22" w:rsidRDefault="399F4E39" w:rsidP="009373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</w:t>
            </w:r>
            <w:r w:rsidR="40D27186" w:rsidRPr="00BE6F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revious contact </w:t>
            </w:r>
            <w:proofErr w:type="gramStart"/>
            <w:r w:rsidR="40D27186" w:rsidRPr="00BE6F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o</w:t>
            </w:r>
            <w:proofErr w:type="gramEnd"/>
            <w:r w:rsidR="40D27186" w:rsidRPr="00BE6F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other psychiatric service?</w:t>
            </w:r>
          </w:p>
        </w:tc>
      </w:tr>
      <w:tr w:rsidR="004C5489" w:rsidRPr="00BE6F22" w14:paraId="574AFD22" w14:textId="77777777" w:rsidTr="00937362">
        <w:trPr>
          <w:trHeight w:val="300"/>
        </w:trPr>
        <w:tc>
          <w:tcPr>
            <w:tcW w:w="6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DCC7F3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EF6ADA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E30229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outpatient psychiatrist 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D6DE5A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DHD diagnostics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1CD50B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describes distressing symptoms back </w:t>
            </w:r>
            <w:proofErr w:type="gramStart"/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o</w:t>
            </w:r>
            <w:proofErr w:type="gramEnd"/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school days</w:t>
            </w:r>
          </w:p>
        </w:tc>
        <w:tc>
          <w:tcPr>
            <w:tcW w:w="30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260999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 (outpatient psychiatrist)</w:t>
            </w:r>
          </w:p>
        </w:tc>
      </w:tr>
      <w:tr w:rsidR="004C5489" w:rsidRPr="00BE6F22" w14:paraId="64109152" w14:textId="77777777" w:rsidTr="00937362">
        <w:trPr>
          <w:trHeight w:val="300"/>
        </w:trPr>
        <w:tc>
          <w:tcPr>
            <w:tcW w:w="685" w:type="dxa"/>
            <w:noWrap/>
            <w:vAlign w:val="center"/>
            <w:hideMark/>
          </w:tcPr>
          <w:p w14:paraId="72DDF749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1032" w:type="dxa"/>
            <w:noWrap/>
            <w:vAlign w:val="center"/>
            <w:hideMark/>
          </w:tcPr>
          <w:p w14:paraId="4864A7FA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</w:p>
        </w:tc>
        <w:tc>
          <w:tcPr>
            <w:tcW w:w="1805" w:type="dxa"/>
            <w:noWrap/>
            <w:vAlign w:val="center"/>
            <w:hideMark/>
          </w:tcPr>
          <w:p w14:paraId="588CF06B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general practitioner with psychotherapeutic training</w:t>
            </w:r>
          </w:p>
        </w:tc>
        <w:tc>
          <w:tcPr>
            <w:tcW w:w="2266" w:type="dxa"/>
            <w:noWrap/>
            <w:vAlign w:val="center"/>
            <w:hideMark/>
          </w:tcPr>
          <w:p w14:paraId="31F02777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DHD diagnostics</w:t>
            </w:r>
          </w:p>
        </w:tc>
        <w:tc>
          <w:tcPr>
            <w:tcW w:w="4820" w:type="dxa"/>
            <w:noWrap/>
            <w:vAlign w:val="center"/>
            <w:hideMark/>
          </w:tcPr>
          <w:p w14:paraId="1AF84A26" w14:textId="22160DAD" w:rsidR="00C3161A" w:rsidRPr="00BE6F22" w:rsidRDefault="00C3161A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Exact duration </w:t>
            </w:r>
            <w:proofErr w:type="gramStart"/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unclear</w:t>
            </w:r>
            <w:proofErr w:type="gramEnd"/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, previous repeated treatments (in-patient, day-hospital),</w:t>
            </w:r>
          </w:p>
          <w:p w14:paraId="6526DDF7" w14:textId="1A7BFFEE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ychotherapeutic treatment by general practitioner, no specialist psychiatric treatment</w:t>
            </w:r>
          </w:p>
        </w:tc>
        <w:tc>
          <w:tcPr>
            <w:tcW w:w="3001" w:type="dxa"/>
            <w:noWrap/>
            <w:vAlign w:val="center"/>
            <w:hideMark/>
          </w:tcPr>
          <w:p w14:paraId="1F1E2F7D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yes (inpatient, day clinic, outpatient)</w:t>
            </w:r>
          </w:p>
        </w:tc>
      </w:tr>
      <w:tr w:rsidR="004C5489" w:rsidRPr="00BE6F22" w14:paraId="5A7D082F" w14:textId="77777777" w:rsidTr="00937362">
        <w:trPr>
          <w:trHeight w:val="300"/>
        </w:trPr>
        <w:tc>
          <w:tcPr>
            <w:tcW w:w="685" w:type="dxa"/>
            <w:noWrap/>
            <w:vAlign w:val="center"/>
            <w:hideMark/>
          </w:tcPr>
          <w:p w14:paraId="6AA3D87E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032" w:type="dxa"/>
            <w:noWrap/>
            <w:vAlign w:val="center"/>
            <w:hideMark/>
          </w:tcPr>
          <w:p w14:paraId="2AB55495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</w:p>
        </w:tc>
        <w:tc>
          <w:tcPr>
            <w:tcW w:w="1805" w:type="dxa"/>
            <w:noWrap/>
            <w:vAlign w:val="center"/>
            <w:hideMark/>
          </w:tcPr>
          <w:p w14:paraId="097AA6CF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outpatient psychiatrist </w:t>
            </w:r>
          </w:p>
        </w:tc>
        <w:tc>
          <w:tcPr>
            <w:tcW w:w="2266" w:type="dxa"/>
            <w:noWrap/>
            <w:vAlign w:val="center"/>
            <w:hideMark/>
          </w:tcPr>
          <w:p w14:paraId="415DFC09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DHD diagnostics</w:t>
            </w:r>
          </w:p>
        </w:tc>
        <w:tc>
          <w:tcPr>
            <w:tcW w:w="4820" w:type="dxa"/>
            <w:noWrap/>
            <w:vAlign w:val="center"/>
            <w:hideMark/>
          </w:tcPr>
          <w:p w14:paraId="4D9ABEE2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describes distressing symptoms back </w:t>
            </w:r>
            <w:proofErr w:type="gramStart"/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o</w:t>
            </w:r>
            <w:proofErr w:type="gramEnd"/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school days</w:t>
            </w:r>
          </w:p>
        </w:tc>
        <w:tc>
          <w:tcPr>
            <w:tcW w:w="3001" w:type="dxa"/>
            <w:noWrap/>
            <w:vAlign w:val="center"/>
            <w:hideMark/>
          </w:tcPr>
          <w:p w14:paraId="4499C73B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 (outpatient)</w:t>
            </w:r>
          </w:p>
        </w:tc>
      </w:tr>
      <w:tr w:rsidR="004C5489" w:rsidRPr="00BE6F22" w14:paraId="53395838" w14:textId="77777777" w:rsidTr="00937362">
        <w:trPr>
          <w:trHeight w:val="300"/>
        </w:trPr>
        <w:tc>
          <w:tcPr>
            <w:tcW w:w="685" w:type="dxa"/>
            <w:noWrap/>
            <w:vAlign w:val="center"/>
            <w:hideMark/>
          </w:tcPr>
          <w:p w14:paraId="09AFE68B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1032" w:type="dxa"/>
            <w:noWrap/>
            <w:vAlign w:val="center"/>
            <w:hideMark/>
          </w:tcPr>
          <w:p w14:paraId="3C2C1273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</w:p>
        </w:tc>
        <w:tc>
          <w:tcPr>
            <w:tcW w:w="1805" w:type="dxa"/>
            <w:noWrap/>
            <w:vAlign w:val="center"/>
            <w:hideMark/>
          </w:tcPr>
          <w:p w14:paraId="01CCA936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outpatient psychiatrist </w:t>
            </w:r>
          </w:p>
        </w:tc>
        <w:tc>
          <w:tcPr>
            <w:tcW w:w="2266" w:type="dxa"/>
            <w:noWrap/>
            <w:vAlign w:val="center"/>
            <w:hideMark/>
          </w:tcPr>
          <w:p w14:paraId="23843185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DHD diagnostics</w:t>
            </w:r>
          </w:p>
        </w:tc>
        <w:tc>
          <w:tcPr>
            <w:tcW w:w="4820" w:type="dxa"/>
            <w:noWrap/>
            <w:vAlign w:val="center"/>
            <w:hideMark/>
          </w:tcPr>
          <w:p w14:paraId="216C77F0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describes distressing symptoms back </w:t>
            </w:r>
            <w:proofErr w:type="gramStart"/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o</w:t>
            </w:r>
            <w:proofErr w:type="gramEnd"/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school days</w:t>
            </w:r>
          </w:p>
        </w:tc>
        <w:tc>
          <w:tcPr>
            <w:tcW w:w="3001" w:type="dxa"/>
            <w:noWrap/>
            <w:vAlign w:val="center"/>
            <w:hideMark/>
          </w:tcPr>
          <w:p w14:paraId="5941FAA4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yes (outpatient psychotherapy, rehabilitation program)</w:t>
            </w:r>
          </w:p>
        </w:tc>
      </w:tr>
      <w:tr w:rsidR="004C5489" w:rsidRPr="00BE6F22" w14:paraId="41454BEF" w14:textId="77777777" w:rsidTr="00937362">
        <w:trPr>
          <w:trHeight w:val="300"/>
        </w:trPr>
        <w:tc>
          <w:tcPr>
            <w:tcW w:w="685" w:type="dxa"/>
            <w:noWrap/>
            <w:vAlign w:val="center"/>
            <w:hideMark/>
          </w:tcPr>
          <w:p w14:paraId="59FA32BC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032" w:type="dxa"/>
            <w:noWrap/>
            <w:vAlign w:val="center"/>
            <w:hideMark/>
          </w:tcPr>
          <w:p w14:paraId="6E7940B1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</w:p>
        </w:tc>
        <w:tc>
          <w:tcPr>
            <w:tcW w:w="1805" w:type="dxa"/>
            <w:noWrap/>
            <w:vAlign w:val="center"/>
            <w:hideMark/>
          </w:tcPr>
          <w:p w14:paraId="3CB3C3CE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outpatient psychiatrist </w:t>
            </w:r>
          </w:p>
        </w:tc>
        <w:tc>
          <w:tcPr>
            <w:tcW w:w="2266" w:type="dxa"/>
            <w:noWrap/>
            <w:vAlign w:val="center"/>
            <w:hideMark/>
          </w:tcPr>
          <w:p w14:paraId="576B9944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DHD diagnostics</w:t>
            </w:r>
          </w:p>
        </w:tc>
        <w:tc>
          <w:tcPr>
            <w:tcW w:w="4820" w:type="dxa"/>
            <w:noWrap/>
            <w:vAlign w:val="center"/>
            <w:hideMark/>
          </w:tcPr>
          <w:p w14:paraId="55E3A0F7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irst distressing symptoms and contact with drugs at the age of 13</w:t>
            </w:r>
          </w:p>
        </w:tc>
        <w:tc>
          <w:tcPr>
            <w:tcW w:w="3001" w:type="dxa"/>
            <w:noWrap/>
            <w:vAlign w:val="center"/>
            <w:hideMark/>
          </w:tcPr>
          <w:p w14:paraId="18A306B7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 (outpatient psychotherapy)</w:t>
            </w:r>
          </w:p>
        </w:tc>
      </w:tr>
      <w:tr w:rsidR="004C5489" w:rsidRPr="00BE6F22" w14:paraId="6486F094" w14:textId="77777777" w:rsidTr="00937362">
        <w:trPr>
          <w:trHeight w:val="300"/>
        </w:trPr>
        <w:tc>
          <w:tcPr>
            <w:tcW w:w="685" w:type="dxa"/>
            <w:noWrap/>
            <w:vAlign w:val="center"/>
            <w:hideMark/>
          </w:tcPr>
          <w:p w14:paraId="1A7EE52C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1032" w:type="dxa"/>
            <w:noWrap/>
            <w:vAlign w:val="center"/>
            <w:hideMark/>
          </w:tcPr>
          <w:p w14:paraId="112A7831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</w:p>
        </w:tc>
        <w:tc>
          <w:tcPr>
            <w:tcW w:w="1805" w:type="dxa"/>
            <w:noWrap/>
            <w:vAlign w:val="center"/>
            <w:hideMark/>
          </w:tcPr>
          <w:p w14:paraId="2551B3EA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eneral practitioner</w:t>
            </w:r>
          </w:p>
        </w:tc>
        <w:tc>
          <w:tcPr>
            <w:tcW w:w="2266" w:type="dxa"/>
            <w:noWrap/>
            <w:vAlign w:val="center"/>
            <w:hideMark/>
          </w:tcPr>
          <w:p w14:paraId="4A6FCFC1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DHD diagnostics</w:t>
            </w:r>
          </w:p>
        </w:tc>
        <w:tc>
          <w:tcPr>
            <w:tcW w:w="4820" w:type="dxa"/>
            <w:noWrap/>
            <w:vAlign w:val="center"/>
            <w:hideMark/>
          </w:tcPr>
          <w:p w14:paraId="3E81FE59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describes distressing symptoms back </w:t>
            </w:r>
            <w:proofErr w:type="gramStart"/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o</w:t>
            </w:r>
            <w:proofErr w:type="gramEnd"/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school days</w:t>
            </w:r>
          </w:p>
        </w:tc>
        <w:tc>
          <w:tcPr>
            <w:tcW w:w="3001" w:type="dxa"/>
            <w:noWrap/>
            <w:vAlign w:val="center"/>
            <w:hideMark/>
          </w:tcPr>
          <w:p w14:paraId="1C077101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 (outpatient psychotherapy)</w:t>
            </w:r>
          </w:p>
        </w:tc>
      </w:tr>
      <w:tr w:rsidR="004C5489" w:rsidRPr="00BE6F22" w14:paraId="32B3460C" w14:textId="77777777" w:rsidTr="00937362">
        <w:trPr>
          <w:trHeight w:val="300"/>
        </w:trPr>
        <w:tc>
          <w:tcPr>
            <w:tcW w:w="685" w:type="dxa"/>
            <w:noWrap/>
            <w:vAlign w:val="center"/>
            <w:hideMark/>
          </w:tcPr>
          <w:p w14:paraId="27C846F7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</w:t>
            </w:r>
          </w:p>
        </w:tc>
        <w:tc>
          <w:tcPr>
            <w:tcW w:w="1032" w:type="dxa"/>
            <w:noWrap/>
            <w:vAlign w:val="center"/>
            <w:hideMark/>
          </w:tcPr>
          <w:p w14:paraId="49574C78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</w:p>
        </w:tc>
        <w:tc>
          <w:tcPr>
            <w:tcW w:w="1805" w:type="dxa"/>
            <w:noWrap/>
            <w:vAlign w:val="center"/>
            <w:hideMark/>
          </w:tcPr>
          <w:p w14:paraId="351D7029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outpatient psychiatrist </w:t>
            </w:r>
          </w:p>
        </w:tc>
        <w:tc>
          <w:tcPr>
            <w:tcW w:w="2266" w:type="dxa"/>
            <w:noWrap/>
            <w:vAlign w:val="center"/>
            <w:hideMark/>
          </w:tcPr>
          <w:p w14:paraId="4564A332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DHD diagnostics</w:t>
            </w:r>
          </w:p>
        </w:tc>
        <w:tc>
          <w:tcPr>
            <w:tcW w:w="4820" w:type="dxa"/>
            <w:noWrap/>
            <w:vAlign w:val="center"/>
            <w:hideMark/>
          </w:tcPr>
          <w:p w14:paraId="40D587E3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describes distressing symptoms back </w:t>
            </w:r>
            <w:proofErr w:type="gramStart"/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o</w:t>
            </w:r>
            <w:proofErr w:type="gramEnd"/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school days</w:t>
            </w:r>
          </w:p>
        </w:tc>
        <w:tc>
          <w:tcPr>
            <w:tcW w:w="3001" w:type="dxa"/>
            <w:noWrap/>
            <w:vAlign w:val="center"/>
            <w:hideMark/>
          </w:tcPr>
          <w:p w14:paraId="5ACAD752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 (outpatient psychotherapy)</w:t>
            </w:r>
          </w:p>
        </w:tc>
      </w:tr>
      <w:tr w:rsidR="004C5489" w:rsidRPr="00BE6F22" w14:paraId="76D9EEF1" w14:textId="77777777" w:rsidTr="00937362">
        <w:trPr>
          <w:trHeight w:val="300"/>
        </w:trPr>
        <w:tc>
          <w:tcPr>
            <w:tcW w:w="685" w:type="dxa"/>
            <w:noWrap/>
            <w:vAlign w:val="center"/>
            <w:hideMark/>
          </w:tcPr>
          <w:p w14:paraId="22930B5C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</w:t>
            </w:r>
          </w:p>
        </w:tc>
        <w:tc>
          <w:tcPr>
            <w:tcW w:w="1032" w:type="dxa"/>
            <w:noWrap/>
            <w:vAlign w:val="center"/>
            <w:hideMark/>
          </w:tcPr>
          <w:p w14:paraId="7E278975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</w:p>
        </w:tc>
        <w:tc>
          <w:tcPr>
            <w:tcW w:w="1805" w:type="dxa"/>
            <w:noWrap/>
            <w:vAlign w:val="center"/>
            <w:hideMark/>
          </w:tcPr>
          <w:p w14:paraId="4DD140D1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outpatient psychiatrist </w:t>
            </w:r>
          </w:p>
        </w:tc>
        <w:tc>
          <w:tcPr>
            <w:tcW w:w="2266" w:type="dxa"/>
            <w:noWrap/>
            <w:vAlign w:val="center"/>
            <w:hideMark/>
          </w:tcPr>
          <w:p w14:paraId="6FB080BE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DHD diagnostics</w:t>
            </w:r>
          </w:p>
        </w:tc>
        <w:tc>
          <w:tcPr>
            <w:tcW w:w="4820" w:type="dxa"/>
            <w:noWrap/>
            <w:vAlign w:val="center"/>
            <w:hideMark/>
          </w:tcPr>
          <w:p w14:paraId="6147EBA9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describes distressing symptoms back </w:t>
            </w:r>
            <w:proofErr w:type="gramStart"/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o</w:t>
            </w:r>
            <w:proofErr w:type="gramEnd"/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school days</w:t>
            </w:r>
          </w:p>
        </w:tc>
        <w:tc>
          <w:tcPr>
            <w:tcW w:w="3001" w:type="dxa"/>
            <w:noWrap/>
            <w:vAlign w:val="center"/>
            <w:hideMark/>
          </w:tcPr>
          <w:p w14:paraId="1F28AF4D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 (outpatient psychotherapy)</w:t>
            </w:r>
          </w:p>
        </w:tc>
      </w:tr>
      <w:tr w:rsidR="004C5489" w:rsidRPr="00BE6F22" w14:paraId="13F3F274" w14:textId="77777777" w:rsidTr="00937362">
        <w:trPr>
          <w:trHeight w:val="300"/>
        </w:trPr>
        <w:tc>
          <w:tcPr>
            <w:tcW w:w="685" w:type="dxa"/>
            <w:noWrap/>
            <w:vAlign w:val="center"/>
            <w:hideMark/>
          </w:tcPr>
          <w:p w14:paraId="21B088D1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</w:p>
        </w:tc>
        <w:tc>
          <w:tcPr>
            <w:tcW w:w="1032" w:type="dxa"/>
            <w:noWrap/>
            <w:vAlign w:val="center"/>
            <w:hideMark/>
          </w:tcPr>
          <w:p w14:paraId="0C7D77BF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</w:p>
        </w:tc>
        <w:tc>
          <w:tcPr>
            <w:tcW w:w="1805" w:type="dxa"/>
            <w:noWrap/>
            <w:vAlign w:val="center"/>
            <w:hideMark/>
          </w:tcPr>
          <w:p w14:paraId="4467883E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outpatient psychiatrist </w:t>
            </w:r>
          </w:p>
        </w:tc>
        <w:tc>
          <w:tcPr>
            <w:tcW w:w="2266" w:type="dxa"/>
            <w:noWrap/>
            <w:vAlign w:val="center"/>
            <w:hideMark/>
          </w:tcPr>
          <w:p w14:paraId="52E292A8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DHD diagnostics</w:t>
            </w:r>
          </w:p>
        </w:tc>
        <w:tc>
          <w:tcPr>
            <w:tcW w:w="4820" w:type="dxa"/>
            <w:noWrap/>
            <w:vAlign w:val="center"/>
            <w:hideMark/>
          </w:tcPr>
          <w:p w14:paraId="59211298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describes distressing symptoms back </w:t>
            </w:r>
            <w:proofErr w:type="gramStart"/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o</w:t>
            </w:r>
            <w:proofErr w:type="gramEnd"/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school days</w:t>
            </w:r>
          </w:p>
        </w:tc>
        <w:tc>
          <w:tcPr>
            <w:tcW w:w="3001" w:type="dxa"/>
            <w:noWrap/>
            <w:vAlign w:val="center"/>
            <w:hideMark/>
          </w:tcPr>
          <w:p w14:paraId="64D329B5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 (outpatient psychotherapy)</w:t>
            </w:r>
          </w:p>
        </w:tc>
      </w:tr>
      <w:tr w:rsidR="004C5489" w:rsidRPr="00BE6F22" w14:paraId="15DC5880" w14:textId="77777777" w:rsidTr="00937362">
        <w:trPr>
          <w:trHeight w:val="300"/>
        </w:trPr>
        <w:tc>
          <w:tcPr>
            <w:tcW w:w="685" w:type="dxa"/>
            <w:noWrap/>
            <w:vAlign w:val="center"/>
            <w:hideMark/>
          </w:tcPr>
          <w:p w14:paraId="10A8FC9F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1032" w:type="dxa"/>
            <w:noWrap/>
            <w:vAlign w:val="center"/>
            <w:hideMark/>
          </w:tcPr>
          <w:p w14:paraId="3DF0273E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</w:p>
        </w:tc>
        <w:tc>
          <w:tcPr>
            <w:tcW w:w="1805" w:type="dxa"/>
            <w:noWrap/>
            <w:vAlign w:val="center"/>
            <w:hideMark/>
          </w:tcPr>
          <w:p w14:paraId="411E5A4D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outpatient psychiatrist </w:t>
            </w:r>
          </w:p>
        </w:tc>
        <w:tc>
          <w:tcPr>
            <w:tcW w:w="2266" w:type="dxa"/>
            <w:noWrap/>
            <w:vAlign w:val="center"/>
            <w:hideMark/>
          </w:tcPr>
          <w:p w14:paraId="447B2193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DHD diagnostics</w:t>
            </w:r>
          </w:p>
        </w:tc>
        <w:tc>
          <w:tcPr>
            <w:tcW w:w="4820" w:type="dxa"/>
            <w:noWrap/>
            <w:vAlign w:val="center"/>
            <w:hideMark/>
          </w:tcPr>
          <w:p w14:paraId="42C3E9EE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describes distressing symptoms back </w:t>
            </w:r>
            <w:proofErr w:type="gramStart"/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o</w:t>
            </w:r>
            <w:proofErr w:type="gramEnd"/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school days</w:t>
            </w:r>
          </w:p>
        </w:tc>
        <w:tc>
          <w:tcPr>
            <w:tcW w:w="3001" w:type="dxa"/>
            <w:noWrap/>
            <w:vAlign w:val="center"/>
            <w:hideMark/>
          </w:tcPr>
          <w:p w14:paraId="70F22E05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 (outpatient psychotherapy)</w:t>
            </w:r>
          </w:p>
        </w:tc>
      </w:tr>
      <w:tr w:rsidR="004C5489" w:rsidRPr="00BE6F22" w14:paraId="71E60344" w14:textId="77777777" w:rsidTr="00937362">
        <w:trPr>
          <w:trHeight w:val="300"/>
        </w:trPr>
        <w:tc>
          <w:tcPr>
            <w:tcW w:w="685" w:type="dxa"/>
            <w:noWrap/>
            <w:vAlign w:val="center"/>
            <w:hideMark/>
          </w:tcPr>
          <w:p w14:paraId="413BE285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</w:p>
        </w:tc>
        <w:tc>
          <w:tcPr>
            <w:tcW w:w="1032" w:type="dxa"/>
            <w:noWrap/>
            <w:vAlign w:val="center"/>
            <w:hideMark/>
          </w:tcPr>
          <w:p w14:paraId="316DCEC0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</w:p>
        </w:tc>
        <w:tc>
          <w:tcPr>
            <w:tcW w:w="1805" w:type="dxa"/>
            <w:noWrap/>
            <w:vAlign w:val="center"/>
            <w:hideMark/>
          </w:tcPr>
          <w:p w14:paraId="5CA16BB2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eneral practitioner</w:t>
            </w:r>
          </w:p>
        </w:tc>
        <w:tc>
          <w:tcPr>
            <w:tcW w:w="2266" w:type="dxa"/>
            <w:noWrap/>
            <w:vAlign w:val="center"/>
            <w:hideMark/>
          </w:tcPr>
          <w:p w14:paraId="37AD8499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qualified withdrawal from opioids</w:t>
            </w:r>
          </w:p>
        </w:tc>
        <w:tc>
          <w:tcPr>
            <w:tcW w:w="4820" w:type="dxa"/>
            <w:noWrap/>
            <w:vAlign w:val="center"/>
            <w:hideMark/>
          </w:tcPr>
          <w:p w14:paraId="16C4C1DE" w14:textId="27D00812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use of cannabis and opioids </w:t>
            </w:r>
            <w:r w:rsidR="006F54AA"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ince</w:t>
            </w: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the age of 19</w:t>
            </w:r>
          </w:p>
        </w:tc>
        <w:tc>
          <w:tcPr>
            <w:tcW w:w="3001" w:type="dxa"/>
            <w:noWrap/>
            <w:vAlign w:val="center"/>
            <w:hideMark/>
          </w:tcPr>
          <w:p w14:paraId="154E24CA" w14:textId="56602F9E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no (refugee </w:t>
            </w:r>
            <w:r w:rsidR="00C3161A"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tatus</w:t>
            </w: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</w:tr>
      <w:tr w:rsidR="004C5489" w:rsidRPr="00BE6F22" w14:paraId="62BD2F1B" w14:textId="77777777" w:rsidTr="00937362">
        <w:trPr>
          <w:trHeight w:val="300"/>
        </w:trPr>
        <w:tc>
          <w:tcPr>
            <w:tcW w:w="685" w:type="dxa"/>
            <w:noWrap/>
            <w:vAlign w:val="center"/>
            <w:hideMark/>
          </w:tcPr>
          <w:p w14:paraId="20183626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</w:p>
        </w:tc>
        <w:tc>
          <w:tcPr>
            <w:tcW w:w="1032" w:type="dxa"/>
            <w:noWrap/>
            <w:vAlign w:val="center"/>
            <w:hideMark/>
          </w:tcPr>
          <w:p w14:paraId="5BE21FC0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  <w:tc>
          <w:tcPr>
            <w:tcW w:w="1805" w:type="dxa"/>
            <w:noWrap/>
            <w:vAlign w:val="center"/>
            <w:hideMark/>
          </w:tcPr>
          <w:p w14:paraId="0CE901B0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mergency admission on-site</w:t>
            </w:r>
          </w:p>
        </w:tc>
        <w:tc>
          <w:tcPr>
            <w:tcW w:w="2266" w:type="dxa"/>
            <w:noWrap/>
            <w:vAlign w:val="center"/>
            <w:hideMark/>
          </w:tcPr>
          <w:p w14:paraId="61F276DB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qualified withdrawal from alcohol</w:t>
            </w:r>
          </w:p>
        </w:tc>
        <w:tc>
          <w:tcPr>
            <w:tcW w:w="4820" w:type="dxa"/>
            <w:noWrap/>
            <w:vAlign w:val="center"/>
            <w:hideMark/>
          </w:tcPr>
          <w:p w14:paraId="2DC6990F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depression for three years, excessive alcohol consumption for 7 months</w:t>
            </w:r>
          </w:p>
        </w:tc>
        <w:tc>
          <w:tcPr>
            <w:tcW w:w="3001" w:type="dxa"/>
            <w:noWrap/>
            <w:vAlign w:val="center"/>
            <w:hideMark/>
          </w:tcPr>
          <w:p w14:paraId="36EAA4B3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 (outpatient psychotherapy)</w:t>
            </w:r>
          </w:p>
        </w:tc>
      </w:tr>
      <w:tr w:rsidR="004C5489" w:rsidRPr="00BE6F22" w14:paraId="3684BEA0" w14:textId="77777777" w:rsidTr="00937362">
        <w:trPr>
          <w:trHeight w:val="300"/>
        </w:trPr>
        <w:tc>
          <w:tcPr>
            <w:tcW w:w="685" w:type="dxa"/>
            <w:noWrap/>
            <w:vAlign w:val="center"/>
            <w:hideMark/>
          </w:tcPr>
          <w:p w14:paraId="0EC514F9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</w:t>
            </w:r>
          </w:p>
        </w:tc>
        <w:tc>
          <w:tcPr>
            <w:tcW w:w="1032" w:type="dxa"/>
            <w:noWrap/>
            <w:vAlign w:val="center"/>
            <w:hideMark/>
          </w:tcPr>
          <w:p w14:paraId="39C25918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  <w:tc>
          <w:tcPr>
            <w:tcW w:w="1805" w:type="dxa"/>
            <w:noWrap/>
            <w:vAlign w:val="center"/>
            <w:hideMark/>
          </w:tcPr>
          <w:p w14:paraId="6FE0AFE1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mergency admission on-site</w:t>
            </w:r>
          </w:p>
        </w:tc>
        <w:tc>
          <w:tcPr>
            <w:tcW w:w="2266" w:type="dxa"/>
            <w:noWrap/>
            <w:vAlign w:val="center"/>
            <w:hideMark/>
          </w:tcPr>
          <w:p w14:paraId="19C8337E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exacerbation of depression, suicidal thought</w:t>
            </w:r>
          </w:p>
        </w:tc>
        <w:tc>
          <w:tcPr>
            <w:tcW w:w="4820" w:type="dxa"/>
            <w:noWrap/>
            <w:vAlign w:val="center"/>
            <w:hideMark/>
          </w:tcPr>
          <w:p w14:paraId="306C19DA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pression for seven years</w:t>
            </w:r>
          </w:p>
        </w:tc>
        <w:tc>
          <w:tcPr>
            <w:tcW w:w="3001" w:type="dxa"/>
            <w:noWrap/>
            <w:vAlign w:val="center"/>
            <w:hideMark/>
          </w:tcPr>
          <w:p w14:paraId="3E289910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 (outpatient psychotherapy)</w:t>
            </w:r>
          </w:p>
        </w:tc>
      </w:tr>
      <w:tr w:rsidR="004C5489" w:rsidRPr="00BE6F22" w14:paraId="23D39B03" w14:textId="77777777" w:rsidTr="00937362">
        <w:trPr>
          <w:trHeight w:val="300"/>
        </w:trPr>
        <w:tc>
          <w:tcPr>
            <w:tcW w:w="685" w:type="dxa"/>
            <w:noWrap/>
            <w:vAlign w:val="center"/>
            <w:hideMark/>
          </w:tcPr>
          <w:p w14:paraId="1D91C25D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</w:t>
            </w:r>
          </w:p>
        </w:tc>
        <w:tc>
          <w:tcPr>
            <w:tcW w:w="1032" w:type="dxa"/>
            <w:noWrap/>
            <w:vAlign w:val="center"/>
            <w:hideMark/>
          </w:tcPr>
          <w:p w14:paraId="7BDA3323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</w:p>
        </w:tc>
        <w:tc>
          <w:tcPr>
            <w:tcW w:w="1805" w:type="dxa"/>
            <w:noWrap/>
            <w:vAlign w:val="center"/>
            <w:hideMark/>
          </w:tcPr>
          <w:p w14:paraId="7CE8BF3F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sychiatric ward on-site</w:t>
            </w:r>
          </w:p>
        </w:tc>
        <w:tc>
          <w:tcPr>
            <w:tcW w:w="2266" w:type="dxa"/>
            <w:noWrap/>
            <w:vAlign w:val="center"/>
            <w:hideMark/>
          </w:tcPr>
          <w:p w14:paraId="07FDC5B5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rther affective stabilization</w:t>
            </w:r>
          </w:p>
        </w:tc>
        <w:tc>
          <w:tcPr>
            <w:tcW w:w="4820" w:type="dxa"/>
            <w:noWrap/>
            <w:vAlign w:val="center"/>
            <w:hideMark/>
          </w:tcPr>
          <w:p w14:paraId="2D9660EF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diagnosis of borderline personality disorder in 2019</w:t>
            </w:r>
          </w:p>
        </w:tc>
        <w:tc>
          <w:tcPr>
            <w:tcW w:w="3001" w:type="dxa"/>
            <w:noWrap/>
            <w:vAlign w:val="center"/>
            <w:hideMark/>
          </w:tcPr>
          <w:p w14:paraId="7D1182CB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 (outpatient psychotherapy, inpatient)</w:t>
            </w:r>
          </w:p>
        </w:tc>
      </w:tr>
      <w:tr w:rsidR="004C5489" w:rsidRPr="00BE6F22" w14:paraId="2B26E8B9" w14:textId="77777777" w:rsidTr="00937362">
        <w:trPr>
          <w:trHeight w:val="300"/>
        </w:trPr>
        <w:tc>
          <w:tcPr>
            <w:tcW w:w="685" w:type="dxa"/>
            <w:noWrap/>
            <w:vAlign w:val="center"/>
            <w:hideMark/>
          </w:tcPr>
          <w:p w14:paraId="07EE7FE9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</w:p>
        </w:tc>
        <w:tc>
          <w:tcPr>
            <w:tcW w:w="1032" w:type="dxa"/>
            <w:noWrap/>
            <w:vAlign w:val="center"/>
            <w:hideMark/>
          </w:tcPr>
          <w:p w14:paraId="63ADBB80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</w:p>
        </w:tc>
        <w:tc>
          <w:tcPr>
            <w:tcW w:w="1805" w:type="dxa"/>
            <w:noWrap/>
            <w:vAlign w:val="center"/>
            <w:hideMark/>
          </w:tcPr>
          <w:p w14:paraId="1AFEFDA3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outpatient psychiatrist </w:t>
            </w:r>
          </w:p>
        </w:tc>
        <w:tc>
          <w:tcPr>
            <w:tcW w:w="2266" w:type="dxa"/>
            <w:noWrap/>
            <w:vAlign w:val="center"/>
            <w:hideMark/>
          </w:tcPr>
          <w:p w14:paraId="43550B6A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reatment of advanced obsessive-compulsive disorder</w:t>
            </w:r>
          </w:p>
        </w:tc>
        <w:tc>
          <w:tcPr>
            <w:tcW w:w="4820" w:type="dxa"/>
            <w:noWrap/>
            <w:vAlign w:val="center"/>
            <w:hideMark/>
          </w:tcPr>
          <w:p w14:paraId="30A3BA00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athological obsessive-compulsive symptoms since primary school</w:t>
            </w:r>
          </w:p>
        </w:tc>
        <w:tc>
          <w:tcPr>
            <w:tcW w:w="3001" w:type="dxa"/>
            <w:noWrap/>
            <w:vAlign w:val="center"/>
            <w:hideMark/>
          </w:tcPr>
          <w:p w14:paraId="14235956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 (outpatient psychiatrist and psychotherapy)</w:t>
            </w:r>
          </w:p>
        </w:tc>
      </w:tr>
      <w:tr w:rsidR="004C5489" w:rsidRPr="00BE6F22" w14:paraId="6EB2B077" w14:textId="77777777" w:rsidTr="00937362">
        <w:trPr>
          <w:trHeight w:val="300"/>
        </w:trPr>
        <w:tc>
          <w:tcPr>
            <w:tcW w:w="685" w:type="dxa"/>
            <w:noWrap/>
            <w:vAlign w:val="center"/>
            <w:hideMark/>
          </w:tcPr>
          <w:p w14:paraId="0EBAC8B1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16</w:t>
            </w:r>
          </w:p>
        </w:tc>
        <w:tc>
          <w:tcPr>
            <w:tcW w:w="1032" w:type="dxa"/>
            <w:noWrap/>
            <w:vAlign w:val="center"/>
            <w:hideMark/>
          </w:tcPr>
          <w:p w14:paraId="2EB1ECB8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</w:p>
        </w:tc>
        <w:tc>
          <w:tcPr>
            <w:tcW w:w="1805" w:type="dxa"/>
            <w:noWrap/>
            <w:vAlign w:val="center"/>
            <w:hideMark/>
          </w:tcPr>
          <w:p w14:paraId="7AD30E14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ternal outpatient clinic</w:t>
            </w:r>
          </w:p>
        </w:tc>
        <w:tc>
          <w:tcPr>
            <w:tcW w:w="2266" w:type="dxa"/>
            <w:noWrap/>
            <w:vAlign w:val="center"/>
            <w:hideMark/>
          </w:tcPr>
          <w:p w14:paraId="0DD02129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Stabilization in case of risk of </w:t>
            </w:r>
            <w:proofErr w:type="spellStart"/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chronification</w:t>
            </w:r>
            <w:proofErr w:type="spellEnd"/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of substance-related addictions and psychosis</w:t>
            </w:r>
          </w:p>
        </w:tc>
        <w:tc>
          <w:tcPr>
            <w:tcW w:w="4820" w:type="dxa"/>
            <w:noWrap/>
            <w:vAlign w:val="center"/>
            <w:hideMark/>
          </w:tcPr>
          <w:p w14:paraId="0494DA2B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ymptoms of schizophrenia for one year and pathological drug use since October 2023</w:t>
            </w:r>
          </w:p>
        </w:tc>
        <w:tc>
          <w:tcPr>
            <w:tcW w:w="3001" w:type="dxa"/>
            <w:noWrap/>
            <w:vAlign w:val="center"/>
            <w:hideMark/>
          </w:tcPr>
          <w:p w14:paraId="5D8266E8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yes (outpatient psychotherapy, outpatient psychiatrist, occupational therapy)</w:t>
            </w:r>
          </w:p>
        </w:tc>
      </w:tr>
      <w:tr w:rsidR="004C5489" w:rsidRPr="00BE6F22" w14:paraId="19C30A7E" w14:textId="77777777" w:rsidTr="00937362">
        <w:trPr>
          <w:trHeight w:val="300"/>
        </w:trPr>
        <w:tc>
          <w:tcPr>
            <w:tcW w:w="685" w:type="dxa"/>
            <w:noWrap/>
            <w:vAlign w:val="center"/>
            <w:hideMark/>
          </w:tcPr>
          <w:p w14:paraId="5828AB6E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</w:t>
            </w:r>
          </w:p>
        </w:tc>
        <w:tc>
          <w:tcPr>
            <w:tcW w:w="1032" w:type="dxa"/>
            <w:noWrap/>
            <w:vAlign w:val="center"/>
            <w:hideMark/>
          </w:tcPr>
          <w:p w14:paraId="2B4591E0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  <w:tc>
          <w:tcPr>
            <w:tcW w:w="1805" w:type="dxa"/>
            <w:noWrap/>
            <w:vAlign w:val="center"/>
            <w:hideMark/>
          </w:tcPr>
          <w:p w14:paraId="26F9FBF8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atient request</w:t>
            </w:r>
          </w:p>
        </w:tc>
        <w:tc>
          <w:tcPr>
            <w:tcW w:w="2266" w:type="dxa"/>
            <w:noWrap/>
            <w:vAlign w:val="center"/>
            <w:hideMark/>
          </w:tcPr>
          <w:p w14:paraId="5F441868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tabilization in advanced depression</w:t>
            </w:r>
          </w:p>
        </w:tc>
        <w:tc>
          <w:tcPr>
            <w:tcW w:w="4820" w:type="dxa"/>
            <w:noWrap/>
            <w:vAlign w:val="center"/>
            <w:hideMark/>
          </w:tcPr>
          <w:p w14:paraId="52693A47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depression for two to three years</w:t>
            </w:r>
          </w:p>
        </w:tc>
        <w:tc>
          <w:tcPr>
            <w:tcW w:w="3001" w:type="dxa"/>
            <w:noWrap/>
            <w:vAlign w:val="center"/>
            <w:hideMark/>
          </w:tcPr>
          <w:p w14:paraId="29ED903C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 (outpatient psychotherapy)</w:t>
            </w:r>
          </w:p>
        </w:tc>
      </w:tr>
      <w:tr w:rsidR="004C5489" w:rsidRPr="00BE6F22" w14:paraId="0DDBF7B1" w14:textId="77777777" w:rsidTr="00937362">
        <w:trPr>
          <w:trHeight w:val="300"/>
        </w:trPr>
        <w:tc>
          <w:tcPr>
            <w:tcW w:w="685" w:type="dxa"/>
            <w:noWrap/>
            <w:vAlign w:val="center"/>
            <w:hideMark/>
          </w:tcPr>
          <w:p w14:paraId="6A763C31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</w:p>
        </w:tc>
        <w:tc>
          <w:tcPr>
            <w:tcW w:w="1032" w:type="dxa"/>
            <w:noWrap/>
            <w:vAlign w:val="center"/>
            <w:hideMark/>
          </w:tcPr>
          <w:p w14:paraId="54F01B63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</w:p>
        </w:tc>
        <w:tc>
          <w:tcPr>
            <w:tcW w:w="1805" w:type="dxa"/>
            <w:noWrap/>
            <w:vAlign w:val="center"/>
            <w:hideMark/>
          </w:tcPr>
          <w:p w14:paraId="1A577AE9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outpatient psychiatrist </w:t>
            </w:r>
          </w:p>
        </w:tc>
        <w:tc>
          <w:tcPr>
            <w:tcW w:w="2266" w:type="dxa"/>
            <w:noWrap/>
            <w:vAlign w:val="center"/>
            <w:hideMark/>
          </w:tcPr>
          <w:p w14:paraId="2912FD3C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tabilization in advanced depression</w:t>
            </w:r>
          </w:p>
        </w:tc>
        <w:tc>
          <w:tcPr>
            <w:tcW w:w="4820" w:type="dxa"/>
            <w:noWrap/>
            <w:vAlign w:val="center"/>
            <w:hideMark/>
          </w:tcPr>
          <w:p w14:paraId="5889B04D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pression for four years</w:t>
            </w:r>
          </w:p>
        </w:tc>
        <w:tc>
          <w:tcPr>
            <w:tcW w:w="3001" w:type="dxa"/>
            <w:noWrap/>
            <w:vAlign w:val="center"/>
            <w:hideMark/>
          </w:tcPr>
          <w:p w14:paraId="353D5B15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 (inpatient, outpatient psychiatrist, outpatient psychotherapy)</w:t>
            </w:r>
          </w:p>
        </w:tc>
      </w:tr>
      <w:tr w:rsidR="004C5489" w:rsidRPr="00BE6F22" w14:paraId="36D70CA1" w14:textId="77777777" w:rsidTr="00937362">
        <w:trPr>
          <w:trHeight w:val="300"/>
        </w:trPr>
        <w:tc>
          <w:tcPr>
            <w:tcW w:w="685" w:type="dxa"/>
            <w:noWrap/>
            <w:vAlign w:val="center"/>
            <w:hideMark/>
          </w:tcPr>
          <w:p w14:paraId="4ABA0A95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</w:t>
            </w:r>
          </w:p>
        </w:tc>
        <w:tc>
          <w:tcPr>
            <w:tcW w:w="1032" w:type="dxa"/>
            <w:noWrap/>
            <w:vAlign w:val="center"/>
            <w:hideMark/>
          </w:tcPr>
          <w:p w14:paraId="5E34C254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</w:p>
        </w:tc>
        <w:tc>
          <w:tcPr>
            <w:tcW w:w="1805" w:type="dxa"/>
            <w:noWrap/>
            <w:vAlign w:val="center"/>
            <w:hideMark/>
          </w:tcPr>
          <w:p w14:paraId="2910064E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outpatient psychiatrist </w:t>
            </w:r>
          </w:p>
        </w:tc>
        <w:tc>
          <w:tcPr>
            <w:tcW w:w="2266" w:type="dxa"/>
            <w:noWrap/>
            <w:vAlign w:val="center"/>
            <w:hideMark/>
          </w:tcPr>
          <w:p w14:paraId="66CEA67D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tabilization in advanced depression and obsessive-compulsive disorder</w:t>
            </w:r>
          </w:p>
        </w:tc>
        <w:tc>
          <w:tcPr>
            <w:tcW w:w="4820" w:type="dxa"/>
            <w:noWrap/>
            <w:vAlign w:val="center"/>
            <w:hideMark/>
          </w:tcPr>
          <w:p w14:paraId="20D6068B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reatment of depression in a child and youth facility</w:t>
            </w:r>
          </w:p>
        </w:tc>
        <w:tc>
          <w:tcPr>
            <w:tcW w:w="3001" w:type="dxa"/>
            <w:noWrap/>
            <w:vAlign w:val="center"/>
            <w:hideMark/>
          </w:tcPr>
          <w:p w14:paraId="4DC5C302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yes (day clinic, outpatient psychiatrist)</w:t>
            </w:r>
          </w:p>
        </w:tc>
      </w:tr>
      <w:tr w:rsidR="004C5489" w:rsidRPr="00BE6F22" w14:paraId="2FE32D95" w14:textId="77777777" w:rsidTr="00937362">
        <w:trPr>
          <w:trHeight w:val="300"/>
        </w:trPr>
        <w:tc>
          <w:tcPr>
            <w:tcW w:w="685" w:type="dxa"/>
            <w:noWrap/>
            <w:vAlign w:val="center"/>
            <w:hideMark/>
          </w:tcPr>
          <w:p w14:paraId="730C3B5A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</w:t>
            </w:r>
          </w:p>
        </w:tc>
        <w:tc>
          <w:tcPr>
            <w:tcW w:w="1032" w:type="dxa"/>
            <w:noWrap/>
            <w:vAlign w:val="center"/>
            <w:hideMark/>
          </w:tcPr>
          <w:p w14:paraId="374DD4BF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</w:p>
        </w:tc>
        <w:tc>
          <w:tcPr>
            <w:tcW w:w="1805" w:type="dxa"/>
            <w:noWrap/>
            <w:vAlign w:val="center"/>
            <w:hideMark/>
          </w:tcPr>
          <w:p w14:paraId="3FE77057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eneral practitioner</w:t>
            </w:r>
          </w:p>
        </w:tc>
        <w:tc>
          <w:tcPr>
            <w:tcW w:w="2266" w:type="dxa"/>
            <w:noWrap/>
            <w:vAlign w:val="center"/>
            <w:hideMark/>
          </w:tcPr>
          <w:p w14:paraId="2CCD81FD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diagnosis and stabilization for suspected schizophrenia</w:t>
            </w:r>
          </w:p>
        </w:tc>
        <w:tc>
          <w:tcPr>
            <w:tcW w:w="4820" w:type="dxa"/>
            <w:noWrap/>
            <w:vAlign w:val="center"/>
            <w:hideMark/>
          </w:tcPr>
          <w:p w14:paraId="63008C38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ymptoms of schizophrenia for one year</w:t>
            </w:r>
          </w:p>
        </w:tc>
        <w:tc>
          <w:tcPr>
            <w:tcW w:w="3001" w:type="dxa"/>
            <w:noWrap/>
            <w:vAlign w:val="center"/>
            <w:hideMark/>
          </w:tcPr>
          <w:p w14:paraId="27101ADC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 (inpatient, outpatient psychiatrist)</w:t>
            </w:r>
          </w:p>
        </w:tc>
      </w:tr>
      <w:tr w:rsidR="004C5489" w:rsidRPr="00BE6F22" w14:paraId="3DE920B4" w14:textId="77777777" w:rsidTr="00937362">
        <w:trPr>
          <w:trHeight w:val="300"/>
        </w:trPr>
        <w:tc>
          <w:tcPr>
            <w:tcW w:w="685" w:type="dxa"/>
            <w:noWrap/>
            <w:vAlign w:val="center"/>
            <w:hideMark/>
          </w:tcPr>
          <w:p w14:paraId="395887CB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</w:t>
            </w:r>
          </w:p>
        </w:tc>
        <w:tc>
          <w:tcPr>
            <w:tcW w:w="1032" w:type="dxa"/>
            <w:noWrap/>
            <w:vAlign w:val="center"/>
            <w:hideMark/>
          </w:tcPr>
          <w:p w14:paraId="145E4859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  <w:tc>
          <w:tcPr>
            <w:tcW w:w="1805" w:type="dxa"/>
            <w:noWrap/>
            <w:vAlign w:val="center"/>
            <w:hideMark/>
          </w:tcPr>
          <w:p w14:paraId="000A2A65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mergency admission on-site</w:t>
            </w:r>
          </w:p>
        </w:tc>
        <w:tc>
          <w:tcPr>
            <w:tcW w:w="2266" w:type="dxa"/>
            <w:noWrap/>
            <w:vAlign w:val="center"/>
            <w:hideMark/>
          </w:tcPr>
          <w:p w14:paraId="210910AD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anic attack due to acute psychosis</w:t>
            </w:r>
          </w:p>
        </w:tc>
        <w:tc>
          <w:tcPr>
            <w:tcW w:w="4820" w:type="dxa"/>
            <w:noWrap/>
            <w:vAlign w:val="center"/>
            <w:hideMark/>
          </w:tcPr>
          <w:p w14:paraId="73D18839" w14:textId="5F6BEA3E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first psychotic episode at the age of </w:t>
            </w:r>
            <w:r w:rsidR="00C3161A"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early adulthood</w:t>
            </w:r>
          </w:p>
        </w:tc>
        <w:tc>
          <w:tcPr>
            <w:tcW w:w="3001" w:type="dxa"/>
            <w:noWrap/>
            <w:vAlign w:val="center"/>
            <w:hideMark/>
          </w:tcPr>
          <w:p w14:paraId="4863F635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yes (inpatient, outpatient psychiatrist, long-term addiction treatment)</w:t>
            </w:r>
          </w:p>
        </w:tc>
      </w:tr>
      <w:tr w:rsidR="004C5489" w:rsidRPr="00BE6F22" w14:paraId="6EE34CFC" w14:textId="77777777" w:rsidTr="00937362">
        <w:trPr>
          <w:trHeight w:val="300"/>
        </w:trPr>
        <w:tc>
          <w:tcPr>
            <w:tcW w:w="685" w:type="dxa"/>
            <w:noWrap/>
            <w:vAlign w:val="center"/>
            <w:hideMark/>
          </w:tcPr>
          <w:p w14:paraId="33985DE0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</w:t>
            </w:r>
          </w:p>
        </w:tc>
        <w:tc>
          <w:tcPr>
            <w:tcW w:w="1032" w:type="dxa"/>
            <w:noWrap/>
            <w:vAlign w:val="center"/>
            <w:hideMark/>
          </w:tcPr>
          <w:p w14:paraId="775634F6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</w:p>
        </w:tc>
        <w:tc>
          <w:tcPr>
            <w:tcW w:w="1805" w:type="dxa"/>
            <w:noWrap/>
            <w:vAlign w:val="center"/>
            <w:hideMark/>
          </w:tcPr>
          <w:p w14:paraId="413AB25C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eneral practitioner</w:t>
            </w:r>
          </w:p>
        </w:tc>
        <w:tc>
          <w:tcPr>
            <w:tcW w:w="2266" w:type="dxa"/>
            <w:noWrap/>
            <w:vAlign w:val="center"/>
            <w:hideMark/>
          </w:tcPr>
          <w:p w14:paraId="03D949F8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diagnosis and stabilization for suspected schizophrenia</w:t>
            </w:r>
          </w:p>
        </w:tc>
        <w:tc>
          <w:tcPr>
            <w:tcW w:w="4820" w:type="dxa"/>
            <w:noWrap/>
            <w:vAlign w:val="center"/>
            <w:hideMark/>
          </w:tcPr>
          <w:p w14:paraId="41F75AB4" w14:textId="0C52FD36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addiction problem since</w:t>
            </w:r>
            <w:r w:rsidR="00C3161A"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later</w:t>
            </w: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r w:rsidR="00C3161A"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dolescence </w:t>
            </w:r>
          </w:p>
        </w:tc>
        <w:tc>
          <w:tcPr>
            <w:tcW w:w="3001" w:type="dxa"/>
            <w:noWrap/>
            <w:vAlign w:val="center"/>
            <w:hideMark/>
          </w:tcPr>
          <w:p w14:paraId="495F7A4A" w14:textId="77777777" w:rsidR="004C5489" w:rsidRPr="00BE6F22" w:rsidRDefault="004C5489" w:rsidP="00937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E6F2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 (inpatient, outpatient psychiatrist)</w:t>
            </w:r>
          </w:p>
        </w:tc>
      </w:tr>
    </w:tbl>
    <w:p w14:paraId="4B28E345" w14:textId="77777777" w:rsidR="004C5489" w:rsidRPr="00BE6F22" w:rsidRDefault="004C5489" w:rsidP="00E8012B">
      <w:pPr>
        <w:rPr>
          <w:sz w:val="20"/>
          <w:szCs w:val="20"/>
          <w:lang w:val="en-US"/>
        </w:rPr>
      </w:pPr>
    </w:p>
    <w:p w14:paraId="19D8EE86" w14:textId="77777777" w:rsidR="00B23279" w:rsidRPr="00BE6F22" w:rsidRDefault="00B23279" w:rsidP="00E8012B">
      <w:pPr>
        <w:rPr>
          <w:b/>
          <w:bCs/>
          <w:sz w:val="20"/>
          <w:szCs w:val="20"/>
          <w:u w:val="single"/>
          <w:lang w:val="en-US"/>
        </w:rPr>
      </w:pPr>
    </w:p>
    <w:p w14:paraId="599A4BDB" w14:textId="77777777" w:rsidR="00B23279" w:rsidRPr="00BE6F22" w:rsidRDefault="00B23279" w:rsidP="00E8012B">
      <w:pPr>
        <w:rPr>
          <w:b/>
          <w:bCs/>
          <w:sz w:val="20"/>
          <w:szCs w:val="20"/>
          <w:u w:val="single"/>
          <w:lang w:val="en-US"/>
        </w:rPr>
      </w:pPr>
    </w:p>
    <w:p w14:paraId="7CDDC299" w14:textId="77777777" w:rsidR="00B23279" w:rsidRPr="00BE6F22" w:rsidRDefault="00B23279" w:rsidP="00E8012B">
      <w:pPr>
        <w:rPr>
          <w:b/>
          <w:bCs/>
          <w:sz w:val="20"/>
          <w:szCs w:val="20"/>
          <w:u w:val="single"/>
          <w:lang w:val="en-US"/>
        </w:rPr>
      </w:pPr>
    </w:p>
    <w:p w14:paraId="4E66C8A0" w14:textId="77777777" w:rsidR="00B23279" w:rsidRPr="00BE6F22" w:rsidRDefault="00B23279" w:rsidP="00E8012B">
      <w:pPr>
        <w:rPr>
          <w:b/>
          <w:bCs/>
          <w:sz w:val="20"/>
          <w:szCs w:val="20"/>
          <w:u w:val="single"/>
          <w:lang w:val="en-US"/>
        </w:rPr>
      </w:pPr>
    </w:p>
    <w:p w14:paraId="18CF126E" w14:textId="77777777" w:rsidR="00B23279" w:rsidRPr="00BE6F22" w:rsidRDefault="00B23279" w:rsidP="00E8012B">
      <w:pPr>
        <w:rPr>
          <w:b/>
          <w:bCs/>
          <w:sz w:val="20"/>
          <w:szCs w:val="20"/>
          <w:u w:val="single"/>
          <w:lang w:val="en-US"/>
        </w:rPr>
      </w:pPr>
    </w:p>
    <w:p w14:paraId="12E42B9D" w14:textId="77777777" w:rsidR="00B23279" w:rsidRPr="00BE6F22" w:rsidRDefault="00B23279" w:rsidP="00E8012B">
      <w:pPr>
        <w:rPr>
          <w:b/>
          <w:bCs/>
          <w:sz w:val="20"/>
          <w:szCs w:val="20"/>
          <w:u w:val="single"/>
          <w:lang w:val="en-US"/>
        </w:rPr>
      </w:pPr>
    </w:p>
    <w:p w14:paraId="350F70AB" w14:textId="77777777" w:rsidR="00B23279" w:rsidRPr="00BE6F22" w:rsidRDefault="00B23279" w:rsidP="00E8012B">
      <w:pPr>
        <w:rPr>
          <w:b/>
          <w:bCs/>
          <w:sz w:val="20"/>
          <w:szCs w:val="20"/>
          <w:u w:val="single"/>
          <w:lang w:val="en-US"/>
        </w:rPr>
      </w:pPr>
    </w:p>
    <w:p w14:paraId="4CC575FA" w14:textId="77777777" w:rsidR="00B23279" w:rsidRPr="00BE6F22" w:rsidRDefault="00B23279" w:rsidP="00E8012B">
      <w:pPr>
        <w:rPr>
          <w:b/>
          <w:bCs/>
          <w:sz w:val="20"/>
          <w:szCs w:val="20"/>
          <w:u w:val="single"/>
          <w:lang w:val="en-US"/>
        </w:rPr>
      </w:pPr>
    </w:p>
    <w:p w14:paraId="7E4734CA" w14:textId="7E7A7301" w:rsidR="00545636" w:rsidRPr="00BE6F22" w:rsidRDefault="001501E4" w:rsidP="00E8012B">
      <w:pPr>
        <w:rPr>
          <w:b/>
          <w:bCs/>
          <w:sz w:val="20"/>
          <w:szCs w:val="20"/>
          <w:lang w:val="en-US"/>
        </w:rPr>
      </w:pPr>
      <w:r w:rsidRPr="00BE6F22">
        <w:rPr>
          <w:b/>
          <w:bCs/>
          <w:sz w:val="20"/>
          <w:szCs w:val="20"/>
          <w:u w:val="single"/>
          <w:lang w:val="en-US"/>
        </w:rPr>
        <w:lastRenderedPageBreak/>
        <w:t>Supplement S3:</w:t>
      </w:r>
      <w:r w:rsidRPr="00BE6F22">
        <w:rPr>
          <w:b/>
          <w:bCs/>
          <w:sz w:val="20"/>
          <w:szCs w:val="20"/>
          <w:lang w:val="en-US"/>
        </w:rPr>
        <w:t xml:space="preserve"> </w:t>
      </w:r>
      <w:r w:rsidR="00590840" w:rsidRPr="00BE6F22">
        <w:rPr>
          <w:b/>
          <w:bCs/>
          <w:sz w:val="20"/>
          <w:szCs w:val="20"/>
          <w:lang w:val="en-US"/>
        </w:rPr>
        <w:t>Age distribution</w:t>
      </w:r>
      <w:r w:rsidR="00360B12" w:rsidRPr="00BE6F22">
        <w:rPr>
          <w:b/>
          <w:bCs/>
          <w:sz w:val="20"/>
          <w:szCs w:val="20"/>
          <w:lang w:val="en-US"/>
        </w:rPr>
        <w:t xml:space="preserve"> by presentation mode and gender</w:t>
      </w:r>
      <w:r w:rsidR="00925017" w:rsidRPr="00BE6F22">
        <w:rPr>
          <w:b/>
          <w:bCs/>
          <w:sz w:val="20"/>
          <w:szCs w:val="20"/>
          <w:lang w:val="en-US"/>
        </w:rPr>
        <w:t xml:space="preserve">. </w:t>
      </w:r>
      <w:r w:rsidR="00FA39D2" w:rsidRPr="00BE6F22">
        <w:rPr>
          <w:b/>
          <w:bCs/>
          <w:sz w:val="20"/>
          <w:szCs w:val="20"/>
          <w:lang w:val="en-US"/>
        </w:rPr>
        <w:t>No significant age differences were observed between male and female patients across the three modes of presentation</w:t>
      </w:r>
      <w:r w:rsidR="00FA39D2" w:rsidRPr="00BE6F22">
        <w:rPr>
          <w:sz w:val="20"/>
          <w:szCs w:val="20"/>
          <w:lang w:val="en-US"/>
        </w:rPr>
        <w:t>*</w:t>
      </w:r>
      <w:r w:rsidR="005309B5" w:rsidRPr="00BE6F22">
        <w:rPr>
          <w:b/>
          <w:bCs/>
          <w:sz w:val="20"/>
          <w:szCs w:val="20"/>
          <w:lang w:val="en-US"/>
        </w:rPr>
        <w:t>. One patient from day-hospital identified</w:t>
      </w:r>
      <w:r w:rsidR="00D0332E" w:rsidRPr="00BE6F22">
        <w:rPr>
          <w:b/>
          <w:bCs/>
          <w:sz w:val="20"/>
          <w:szCs w:val="20"/>
          <w:lang w:val="en-US"/>
        </w:rPr>
        <w:t xml:space="preserve"> as</w:t>
      </w:r>
      <w:r w:rsidR="005309B5" w:rsidRPr="00BE6F22">
        <w:rPr>
          <w:b/>
          <w:bCs/>
          <w:sz w:val="20"/>
          <w:szCs w:val="20"/>
          <w:lang w:val="en-US"/>
        </w:rPr>
        <w:t xml:space="preserve"> non-binary </w:t>
      </w:r>
      <w:r w:rsidR="00AD437C" w:rsidRPr="00BE6F22">
        <w:rPr>
          <w:b/>
          <w:bCs/>
          <w:sz w:val="20"/>
          <w:szCs w:val="20"/>
          <w:lang w:val="en-US"/>
        </w:rPr>
        <w:t>and is not included in the table for reasons of anonymization.</w:t>
      </w:r>
    </w:p>
    <w:p w14:paraId="2C221314" w14:textId="77777777" w:rsidR="00AD437C" w:rsidRPr="00BE6F22" w:rsidRDefault="00AD437C" w:rsidP="00E8012B">
      <w:pPr>
        <w:rPr>
          <w:b/>
          <w:bCs/>
          <w:sz w:val="20"/>
          <w:szCs w:val="20"/>
          <w:lang w:val="en-US"/>
        </w:rPr>
      </w:pPr>
    </w:p>
    <w:tbl>
      <w:tblPr>
        <w:tblW w:w="12440" w:type="dxa"/>
        <w:tblLayout w:type="fixed"/>
        <w:tblLook w:val="06A0" w:firstRow="1" w:lastRow="0" w:firstColumn="1" w:lastColumn="0" w:noHBand="1" w:noVBand="1"/>
      </w:tblPr>
      <w:tblGrid>
        <w:gridCol w:w="2115"/>
        <w:gridCol w:w="1721"/>
        <w:gridCol w:w="1721"/>
        <w:gridCol w:w="1721"/>
        <w:gridCol w:w="1721"/>
        <w:gridCol w:w="1845"/>
        <w:gridCol w:w="1596"/>
      </w:tblGrid>
      <w:tr w:rsidR="00AD437C" w:rsidRPr="00BE6F22" w14:paraId="52B26E38" w14:textId="77777777" w:rsidTr="6D879752">
        <w:trPr>
          <w:trHeight w:val="300"/>
        </w:trPr>
        <w:tc>
          <w:tcPr>
            <w:tcW w:w="2115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9005F6" w14:textId="77777777" w:rsidR="00AD437C" w:rsidRPr="00BE6F22" w:rsidRDefault="00AD437C" w:rsidP="00AE0D1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41A666" w14:textId="2A6653A3" w:rsidR="00AD437C" w:rsidRPr="00BE6F22" w:rsidRDefault="5CF8A616" w:rsidP="00AE0D1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E6F2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F</w:t>
            </w:r>
            <w:r w:rsidR="00AD437C" w:rsidRPr="00BE6F2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emale out-patient (n = 50)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bottom"/>
          </w:tcPr>
          <w:p w14:paraId="5FF6D585" w14:textId="4D4D9CD1" w:rsidR="00AD437C" w:rsidRPr="00BE6F22" w:rsidRDefault="08F4983A" w:rsidP="6D879752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E6F2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M</w:t>
            </w:r>
            <w:r w:rsidR="00AD437C" w:rsidRPr="00BE6F2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ale out-patient (n = 43)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9996D0" w14:textId="5F6935B5" w:rsidR="00AD437C" w:rsidRPr="00BE6F22" w:rsidRDefault="7751CE61" w:rsidP="00AE0D1A">
            <w:pPr>
              <w:spacing w:after="0"/>
              <w:jc w:val="center"/>
              <w:rPr>
                <w:sz w:val="20"/>
                <w:szCs w:val="20"/>
              </w:rPr>
            </w:pPr>
            <w:r w:rsidRPr="00BE6F2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F</w:t>
            </w:r>
            <w:r w:rsidR="00AD437C" w:rsidRPr="00BE6F2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emale in-patient (n = 43)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bottom"/>
          </w:tcPr>
          <w:p w14:paraId="6B95679A" w14:textId="6EB0ED4B" w:rsidR="00AD437C" w:rsidRPr="00BE6F22" w:rsidRDefault="182D1951" w:rsidP="00AE0D1A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E6F2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M</w:t>
            </w:r>
            <w:r w:rsidR="00AD437C" w:rsidRPr="00BE6F2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ale in-patient (n = 72)</w:t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14:paraId="0B556476" w14:textId="75B8F6D0" w:rsidR="00AD437C" w:rsidRPr="00BE6F22" w:rsidRDefault="0A8B668F" w:rsidP="00AE0D1A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E6F2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F</w:t>
            </w:r>
            <w:r w:rsidR="00AD437C" w:rsidRPr="00BE6F2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emale day-hospital (n = 37)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3B517F" w14:textId="776520FA" w:rsidR="00AD437C" w:rsidRPr="00BE6F22" w:rsidRDefault="7BDBFD94" w:rsidP="00AE0D1A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E6F2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M</w:t>
            </w:r>
            <w:r w:rsidR="00AD437C" w:rsidRPr="00BE6F2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ale day-hospital (n = 41)</w:t>
            </w:r>
          </w:p>
        </w:tc>
      </w:tr>
      <w:tr w:rsidR="00AD437C" w:rsidRPr="00BE6F22" w14:paraId="74EDA66F" w14:textId="77777777" w:rsidTr="6D879752">
        <w:trPr>
          <w:trHeight w:val="300"/>
        </w:trPr>
        <w:tc>
          <w:tcPr>
            <w:tcW w:w="2115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3B4891" w14:textId="63D9A915" w:rsidR="00AD437C" w:rsidRPr="00BE6F22" w:rsidRDefault="3832AFCF" w:rsidP="00AE0D1A">
            <w:pPr>
              <w:spacing w:after="0"/>
              <w:rPr>
                <w:sz w:val="20"/>
                <w:szCs w:val="20"/>
              </w:rPr>
            </w:pPr>
            <w:r w:rsidRPr="00BE6F2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</w:t>
            </w:r>
            <w:r w:rsidR="00AD437C" w:rsidRPr="00BE6F2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e (mean ± SD)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5B9D91" w14:textId="5A45474F" w:rsidR="00AD437C" w:rsidRPr="00BE6F22" w:rsidRDefault="00AD437C" w:rsidP="00AE0D1A">
            <w:pPr>
              <w:spacing w:after="0"/>
              <w:jc w:val="center"/>
              <w:rPr>
                <w:sz w:val="20"/>
                <w:szCs w:val="20"/>
              </w:rPr>
            </w:pPr>
            <w:r w:rsidRPr="00BE6F2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.84 ± 10.98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545D6252" w14:textId="4A47A259" w:rsidR="00AD437C" w:rsidRPr="00BE6F22" w:rsidRDefault="00AD437C" w:rsidP="00AE0D1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E6F2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.12 ± 13.08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B8BB09" w14:textId="65BC2643" w:rsidR="00AD437C" w:rsidRPr="00BE6F22" w:rsidRDefault="00AD437C" w:rsidP="00AE0D1A">
            <w:pPr>
              <w:spacing w:after="0"/>
              <w:jc w:val="center"/>
              <w:rPr>
                <w:sz w:val="20"/>
                <w:szCs w:val="20"/>
              </w:rPr>
            </w:pPr>
            <w:r w:rsidRPr="00BE6F2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.65 ± 12.50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6B688135" w14:textId="4D3B4027" w:rsidR="00AD437C" w:rsidRPr="00BE6F22" w:rsidRDefault="00AD437C" w:rsidP="00AE0D1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E6F2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.06 ± 15.41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0244BA07" w14:textId="201C9567" w:rsidR="00AD437C" w:rsidRPr="00BE6F22" w:rsidRDefault="00AD437C" w:rsidP="00AE0D1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E6F2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.27 ± 13.39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EC2FAB" w14:textId="4DCE3D14" w:rsidR="00AD437C" w:rsidRPr="00BE6F22" w:rsidRDefault="00AD437C" w:rsidP="00AE0D1A">
            <w:pPr>
              <w:spacing w:after="0"/>
              <w:jc w:val="center"/>
              <w:rPr>
                <w:sz w:val="20"/>
                <w:szCs w:val="20"/>
              </w:rPr>
            </w:pPr>
            <w:r w:rsidRPr="00BE6F2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.68 ± 15.74</w:t>
            </w:r>
          </w:p>
        </w:tc>
      </w:tr>
      <w:tr w:rsidR="00AD437C" w:rsidRPr="00BE6F22" w14:paraId="33B48265" w14:textId="77777777" w:rsidTr="6D879752">
        <w:trPr>
          <w:trHeight w:val="300"/>
        </w:trPr>
        <w:tc>
          <w:tcPr>
            <w:tcW w:w="211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1F43B4" w14:textId="0BFB31DC" w:rsidR="00AD437C" w:rsidRPr="00BE6F22" w:rsidRDefault="59A40C02" w:rsidP="6D879752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E6F2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</w:t>
            </w:r>
            <w:r w:rsidR="00AD437C" w:rsidRPr="00BE6F2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ast </w:t>
            </w:r>
            <w:r w:rsidR="00AD437C" w:rsidRPr="00BE6F22">
              <w:rPr>
                <w:sz w:val="20"/>
                <w:szCs w:val="20"/>
              </w:rPr>
              <w:t>N</w:t>
            </w:r>
            <w:r w:rsidR="00AD437C" w:rsidRPr="00BE6F22">
              <w:rPr>
                <w:sz w:val="20"/>
                <w:szCs w:val="20"/>
                <w:vertAlign w:val="subscript"/>
              </w:rPr>
              <w:t>2</w:t>
            </w:r>
            <w:r w:rsidR="00AD437C" w:rsidRPr="00BE6F22">
              <w:rPr>
                <w:sz w:val="20"/>
                <w:szCs w:val="20"/>
              </w:rPr>
              <w:t>O</w:t>
            </w:r>
            <w:r w:rsidR="00AD437C" w:rsidRPr="00BE6F2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consumption</w:t>
            </w:r>
          </w:p>
        </w:tc>
        <w:tc>
          <w:tcPr>
            <w:tcW w:w="17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E753CA9" w14:textId="0195CD6E" w:rsidR="00AD437C" w:rsidRPr="00BE6F22" w:rsidRDefault="00AD437C" w:rsidP="00EC28ED">
            <w:pPr>
              <w:spacing w:after="0"/>
              <w:jc w:val="center"/>
              <w:rPr>
                <w:sz w:val="20"/>
                <w:szCs w:val="20"/>
              </w:rPr>
            </w:pPr>
            <w:r w:rsidRPr="00BE6F2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21" w:type="dxa"/>
            <w:vAlign w:val="center"/>
          </w:tcPr>
          <w:p w14:paraId="2163F231" w14:textId="55DFA9E8" w:rsidR="00AD437C" w:rsidRPr="00BE6F22" w:rsidRDefault="00AD437C" w:rsidP="00EC28ED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E6F2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2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A50B5E" w14:textId="7242B535" w:rsidR="00AD437C" w:rsidRPr="00BE6F22" w:rsidRDefault="00AD437C" w:rsidP="00EC28ED">
            <w:pPr>
              <w:spacing w:after="0"/>
              <w:jc w:val="center"/>
              <w:rPr>
                <w:sz w:val="20"/>
                <w:szCs w:val="20"/>
              </w:rPr>
            </w:pPr>
            <w:r w:rsidRPr="00BE6F2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1" w:type="dxa"/>
            <w:vAlign w:val="center"/>
          </w:tcPr>
          <w:p w14:paraId="16D372C7" w14:textId="110636BB" w:rsidR="00AD437C" w:rsidRPr="00BE6F22" w:rsidRDefault="00AD437C" w:rsidP="00EC28ED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E6F2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45" w:type="dxa"/>
            <w:vAlign w:val="center"/>
          </w:tcPr>
          <w:p w14:paraId="5D8DE8F0" w14:textId="638CA4E4" w:rsidR="00AD437C" w:rsidRPr="00BE6F22" w:rsidRDefault="00AD437C" w:rsidP="00EC28ED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E6F2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9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0B1E53F" w14:textId="0DDC069A" w:rsidR="00AD437C" w:rsidRPr="00BE6F22" w:rsidRDefault="00AD437C" w:rsidP="00EC28ED">
            <w:pPr>
              <w:spacing w:after="0"/>
              <w:jc w:val="center"/>
              <w:rPr>
                <w:sz w:val="20"/>
                <w:szCs w:val="20"/>
              </w:rPr>
            </w:pPr>
            <w:r w:rsidRPr="00BE6F2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</w:tr>
    </w:tbl>
    <w:p w14:paraId="45076689" w14:textId="77777777" w:rsidR="00AD437C" w:rsidRPr="00BE6F22" w:rsidRDefault="00AD437C" w:rsidP="005D1C65">
      <w:pPr>
        <w:rPr>
          <w:sz w:val="20"/>
          <w:szCs w:val="20"/>
          <w:lang w:val="en-US"/>
        </w:rPr>
      </w:pPr>
    </w:p>
    <w:p w14:paraId="1CDEC497" w14:textId="3242BADC" w:rsidR="005D1C65" w:rsidRPr="00BE6F22" w:rsidRDefault="001339AC" w:rsidP="005D1C65">
      <w:pPr>
        <w:rPr>
          <w:sz w:val="20"/>
          <w:szCs w:val="20"/>
        </w:rPr>
      </w:pPr>
      <w:r w:rsidRPr="00BE6F22">
        <w:rPr>
          <w:sz w:val="20"/>
          <w:szCs w:val="20"/>
          <w:lang w:val="en-US"/>
        </w:rPr>
        <w:t xml:space="preserve">* out-patient: </w:t>
      </w:r>
      <w:r w:rsidR="00111326" w:rsidRPr="00BE6F22">
        <w:rPr>
          <w:i/>
          <w:iCs/>
          <w:sz w:val="20"/>
          <w:szCs w:val="20"/>
          <w:lang w:val="en-US"/>
        </w:rPr>
        <w:t>t</w:t>
      </w:r>
      <w:r w:rsidR="000E65E5" w:rsidRPr="00BE6F22">
        <w:rPr>
          <w:sz w:val="20"/>
          <w:szCs w:val="20"/>
          <w:lang w:val="en-US"/>
        </w:rPr>
        <w:t xml:space="preserve"> </w:t>
      </w:r>
      <w:r w:rsidR="00111326" w:rsidRPr="00BE6F22">
        <w:rPr>
          <w:sz w:val="20"/>
          <w:szCs w:val="20"/>
          <w:lang w:val="en-US"/>
        </w:rPr>
        <w:t>(82.40) = -</w:t>
      </w:r>
      <w:r w:rsidR="00CD0740" w:rsidRPr="00BE6F22">
        <w:rPr>
          <w:sz w:val="20"/>
          <w:szCs w:val="20"/>
          <w:lang w:val="en-US"/>
        </w:rPr>
        <w:t xml:space="preserve"> </w:t>
      </w:r>
      <w:r w:rsidR="00111326" w:rsidRPr="00BE6F22">
        <w:rPr>
          <w:sz w:val="20"/>
          <w:szCs w:val="20"/>
          <w:lang w:val="en-US"/>
        </w:rPr>
        <w:t xml:space="preserve">0.90, </w:t>
      </w:r>
      <w:r w:rsidR="00111326" w:rsidRPr="00BE6F22">
        <w:rPr>
          <w:i/>
          <w:iCs/>
          <w:sz w:val="20"/>
          <w:szCs w:val="20"/>
          <w:lang w:val="en-US"/>
        </w:rPr>
        <w:t>p</w:t>
      </w:r>
      <w:r w:rsidR="00111326" w:rsidRPr="00BE6F22">
        <w:rPr>
          <w:sz w:val="20"/>
          <w:szCs w:val="20"/>
          <w:lang w:val="en-US"/>
        </w:rPr>
        <w:t xml:space="preserve"> = .37</w:t>
      </w:r>
      <w:r w:rsidRPr="00BE6F22">
        <w:rPr>
          <w:sz w:val="20"/>
          <w:szCs w:val="20"/>
          <w:lang w:val="en-US"/>
        </w:rPr>
        <w:t xml:space="preserve">, in-patient: </w:t>
      </w:r>
      <w:r w:rsidR="00111326" w:rsidRPr="00BE6F22">
        <w:rPr>
          <w:i/>
          <w:iCs/>
          <w:sz w:val="20"/>
          <w:szCs w:val="20"/>
          <w:lang w:val="en-US"/>
        </w:rPr>
        <w:t>t</w:t>
      </w:r>
      <w:r w:rsidR="000E65E5" w:rsidRPr="00BE6F22">
        <w:rPr>
          <w:sz w:val="20"/>
          <w:szCs w:val="20"/>
          <w:lang w:val="en-US"/>
        </w:rPr>
        <w:t xml:space="preserve"> </w:t>
      </w:r>
      <w:r w:rsidR="00111326" w:rsidRPr="00BE6F22">
        <w:rPr>
          <w:sz w:val="20"/>
          <w:szCs w:val="20"/>
          <w:lang w:val="en-US"/>
        </w:rPr>
        <w:t xml:space="preserve">(102.73) = 0.61, </w:t>
      </w:r>
      <w:r w:rsidR="00111326" w:rsidRPr="00BE6F22">
        <w:rPr>
          <w:i/>
          <w:iCs/>
          <w:sz w:val="20"/>
          <w:szCs w:val="20"/>
          <w:lang w:val="en-US"/>
        </w:rPr>
        <w:t>p</w:t>
      </w:r>
      <w:r w:rsidR="00111326" w:rsidRPr="00BE6F22">
        <w:rPr>
          <w:sz w:val="20"/>
          <w:szCs w:val="20"/>
          <w:lang w:val="en-US"/>
        </w:rPr>
        <w:t xml:space="preserve"> = .55</w:t>
      </w:r>
      <w:r w:rsidRPr="00BE6F22">
        <w:rPr>
          <w:sz w:val="20"/>
          <w:szCs w:val="20"/>
          <w:lang w:val="en-US"/>
        </w:rPr>
        <w:t xml:space="preserve">, day-hospital: </w:t>
      </w:r>
      <w:r w:rsidR="005D1C65" w:rsidRPr="00BE6F22">
        <w:rPr>
          <w:i/>
          <w:iCs/>
          <w:sz w:val="20"/>
          <w:szCs w:val="20"/>
        </w:rPr>
        <w:t>t</w:t>
      </w:r>
      <w:r w:rsidR="000E65E5" w:rsidRPr="00BE6F22">
        <w:rPr>
          <w:sz w:val="20"/>
          <w:szCs w:val="20"/>
        </w:rPr>
        <w:t xml:space="preserve"> </w:t>
      </w:r>
      <w:r w:rsidR="005D1C65" w:rsidRPr="00BE6F22">
        <w:rPr>
          <w:sz w:val="20"/>
          <w:szCs w:val="20"/>
        </w:rPr>
        <w:t>(75.75) = -</w:t>
      </w:r>
      <w:r w:rsidR="00CD0740" w:rsidRPr="00BE6F22">
        <w:rPr>
          <w:sz w:val="20"/>
          <w:szCs w:val="20"/>
        </w:rPr>
        <w:t xml:space="preserve"> </w:t>
      </w:r>
      <w:r w:rsidR="005D1C65" w:rsidRPr="00BE6F22">
        <w:rPr>
          <w:sz w:val="20"/>
          <w:szCs w:val="20"/>
        </w:rPr>
        <w:t xml:space="preserve">0.73, </w:t>
      </w:r>
      <w:r w:rsidR="005D1C65" w:rsidRPr="00BE6F22">
        <w:rPr>
          <w:i/>
          <w:iCs/>
          <w:sz w:val="20"/>
          <w:szCs w:val="20"/>
        </w:rPr>
        <w:t>p</w:t>
      </w:r>
      <w:r w:rsidR="005D1C65" w:rsidRPr="00BE6F22">
        <w:rPr>
          <w:sz w:val="20"/>
          <w:szCs w:val="20"/>
        </w:rPr>
        <w:t xml:space="preserve"> = .47</w:t>
      </w:r>
    </w:p>
    <w:p w14:paraId="118EEFC5" w14:textId="2928A15C" w:rsidR="00EC5086" w:rsidRPr="00BE6F22" w:rsidRDefault="00EC5086" w:rsidP="001339AC">
      <w:pPr>
        <w:rPr>
          <w:b/>
          <w:bCs/>
          <w:sz w:val="20"/>
          <w:szCs w:val="20"/>
          <w:lang w:val="en-US"/>
        </w:rPr>
      </w:pPr>
    </w:p>
    <w:p w14:paraId="54108840" w14:textId="77777777" w:rsidR="001501E4" w:rsidRPr="00BE6F22" w:rsidRDefault="001501E4" w:rsidP="00E8012B">
      <w:pPr>
        <w:rPr>
          <w:b/>
          <w:bCs/>
          <w:sz w:val="20"/>
          <w:szCs w:val="20"/>
          <w:lang w:val="en-US"/>
        </w:rPr>
      </w:pPr>
    </w:p>
    <w:p w14:paraId="107EE70E" w14:textId="77777777" w:rsidR="00B23279" w:rsidRPr="00BE6F22" w:rsidRDefault="00B23279" w:rsidP="00E8012B">
      <w:pPr>
        <w:rPr>
          <w:b/>
          <w:bCs/>
          <w:sz w:val="20"/>
          <w:szCs w:val="20"/>
          <w:lang w:val="en-US"/>
        </w:rPr>
      </w:pPr>
    </w:p>
    <w:p w14:paraId="204651FC" w14:textId="77777777" w:rsidR="00B23279" w:rsidRPr="00BE6F22" w:rsidRDefault="00B23279" w:rsidP="00E8012B">
      <w:pPr>
        <w:rPr>
          <w:b/>
          <w:bCs/>
          <w:sz w:val="20"/>
          <w:szCs w:val="20"/>
          <w:lang w:val="en-US"/>
        </w:rPr>
      </w:pPr>
    </w:p>
    <w:p w14:paraId="2D1D68AD" w14:textId="77777777" w:rsidR="00B23279" w:rsidRPr="00BE6F22" w:rsidRDefault="00B23279" w:rsidP="00E8012B">
      <w:pPr>
        <w:rPr>
          <w:b/>
          <w:bCs/>
          <w:sz w:val="20"/>
          <w:szCs w:val="20"/>
          <w:lang w:val="en-US"/>
        </w:rPr>
      </w:pPr>
    </w:p>
    <w:p w14:paraId="722C96DE" w14:textId="77777777" w:rsidR="00B23279" w:rsidRPr="00BE6F22" w:rsidRDefault="00B23279" w:rsidP="00E8012B">
      <w:pPr>
        <w:rPr>
          <w:b/>
          <w:bCs/>
          <w:sz w:val="20"/>
          <w:szCs w:val="20"/>
          <w:lang w:val="en-US"/>
        </w:rPr>
      </w:pPr>
    </w:p>
    <w:p w14:paraId="50E58D2F" w14:textId="77777777" w:rsidR="00B23279" w:rsidRPr="00BE6F22" w:rsidRDefault="00B23279" w:rsidP="00E8012B">
      <w:pPr>
        <w:rPr>
          <w:b/>
          <w:bCs/>
          <w:sz w:val="20"/>
          <w:szCs w:val="20"/>
          <w:lang w:val="en-US"/>
        </w:rPr>
      </w:pPr>
    </w:p>
    <w:p w14:paraId="194DE0E0" w14:textId="77777777" w:rsidR="00B23279" w:rsidRPr="00BE6F22" w:rsidRDefault="00B23279" w:rsidP="00E8012B">
      <w:pPr>
        <w:rPr>
          <w:b/>
          <w:bCs/>
          <w:sz w:val="20"/>
          <w:szCs w:val="20"/>
          <w:lang w:val="en-US"/>
        </w:rPr>
      </w:pPr>
    </w:p>
    <w:p w14:paraId="58145449" w14:textId="77777777" w:rsidR="00B23279" w:rsidRPr="00BE6F22" w:rsidRDefault="00B23279" w:rsidP="00E8012B">
      <w:pPr>
        <w:rPr>
          <w:b/>
          <w:bCs/>
          <w:sz w:val="20"/>
          <w:szCs w:val="20"/>
          <w:lang w:val="en-US"/>
        </w:rPr>
      </w:pPr>
    </w:p>
    <w:p w14:paraId="522200AB" w14:textId="77777777" w:rsidR="00B23279" w:rsidRPr="00BE6F22" w:rsidRDefault="00B23279" w:rsidP="00E8012B">
      <w:pPr>
        <w:rPr>
          <w:b/>
          <w:bCs/>
          <w:sz w:val="20"/>
          <w:szCs w:val="20"/>
          <w:lang w:val="en-US"/>
        </w:rPr>
      </w:pPr>
    </w:p>
    <w:p w14:paraId="46D06D26" w14:textId="77777777" w:rsidR="00B23279" w:rsidRPr="00BE6F22" w:rsidRDefault="00B23279" w:rsidP="00E8012B">
      <w:pPr>
        <w:rPr>
          <w:b/>
          <w:bCs/>
          <w:sz w:val="20"/>
          <w:szCs w:val="20"/>
          <w:lang w:val="en-US"/>
        </w:rPr>
      </w:pPr>
    </w:p>
    <w:p w14:paraId="75B47453" w14:textId="77777777" w:rsidR="00B23279" w:rsidRPr="00BE6F22" w:rsidRDefault="00B23279" w:rsidP="00E8012B">
      <w:pPr>
        <w:rPr>
          <w:b/>
          <w:bCs/>
          <w:sz w:val="20"/>
          <w:szCs w:val="20"/>
          <w:lang w:val="en-US"/>
        </w:rPr>
        <w:sectPr w:rsidR="00B23279" w:rsidRPr="00BE6F22" w:rsidSect="00CE167A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6DF7E2E" w14:textId="77777777" w:rsidR="00B23279" w:rsidRPr="00BE6F22" w:rsidRDefault="00B23279" w:rsidP="00B23279">
      <w:pPr>
        <w:rPr>
          <w:b/>
          <w:bCs/>
          <w:sz w:val="20"/>
          <w:szCs w:val="20"/>
          <w:lang w:val="en-US"/>
        </w:rPr>
      </w:pPr>
      <w:r w:rsidRPr="00BE6F22">
        <w:rPr>
          <w:b/>
          <w:bCs/>
          <w:sz w:val="20"/>
          <w:szCs w:val="20"/>
          <w:u w:val="single"/>
          <w:lang w:val="en-US"/>
        </w:rPr>
        <w:lastRenderedPageBreak/>
        <w:t>Supplement S4:</w:t>
      </w:r>
      <w:r w:rsidRPr="00BE6F22">
        <w:rPr>
          <w:b/>
          <w:bCs/>
          <w:sz w:val="20"/>
          <w:szCs w:val="20"/>
          <w:lang w:val="en-US"/>
        </w:rPr>
        <w:t xml:space="preserve"> Best practice Recommendation for anamnestic N</w:t>
      </w:r>
      <w:r w:rsidRPr="00BE6F22">
        <w:rPr>
          <w:b/>
          <w:bCs/>
          <w:sz w:val="20"/>
          <w:szCs w:val="20"/>
          <w:vertAlign w:val="subscript"/>
          <w:lang w:val="en-US"/>
        </w:rPr>
        <w:t>2</w:t>
      </w:r>
      <w:r w:rsidRPr="00BE6F22">
        <w:rPr>
          <w:b/>
          <w:bCs/>
          <w:sz w:val="20"/>
          <w:szCs w:val="20"/>
          <w:lang w:val="en-US"/>
        </w:rPr>
        <w:t>O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B23279" w:rsidRPr="00BE6F22" w14:paraId="4C889C50" w14:textId="77777777" w:rsidTr="00CC5824">
        <w:tc>
          <w:tcPr>
            <w:tcW w:w="4531" w:type="dxa"/>
            <w:shd w:val="clear" w:color="auto" w:fill="E8E8E8" w:themeFill="background2"/>
          </w:tcPr>
          <w:p w14:paraId="66F85F15" w14:textId="77777777" w:rsidR="00B23279" w:rsidRPr="00BE6F22" w:rsidRDefault="00B23279" w:rsidP="00CC58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E6F22">
              <w:rPr>
                <w:b/>
                <w:bCs/>
                <w:sz w:val="20"/>
                <w:szCs w:val="20"/>
                <w:lang w:val="en-US"/>
              </w:rPr>
              <w:t>History, frequency and duration?</w:t>
            </w:r>
          </w:p>
        </w:tc>
        <w:tc>
          <w:tcPr>
            <w:tcW w:w="4531" w:type="dxa"/>
          </w:tcPr>
          <w:p w14:paraId="6164A78E" w14:textId="77777777" w:rsidR="00B23279" w:rsidRPr="00BE6F22" w:rsidRDefault="00B23279" w:rsidP="00CC5824">
            <w:pPr>
              <w:rPr>
                <w:sz w:val="20"/>
                <w:szCs w:val="20"/>
                <w:lang w:val="en-US"/>
              </w:rPr>
            </w:pPr>
            <w:r w:rsidRPr="00BE6F22">
              <w:rPr>
                <w:sz w:val="20"/>
                <w:szCs w:val="20"/>
                <w:lang w:val="en-US"/>
              </w:rPr>
              <w:t xml:space="preserve">At what </w:t>
            </w:r>
            <w:r w:rsidRPr="00BE6F22">
              <w:rPr>
                <w:sz w:val="20"/>
                <w:szCs w:val="20"/>
                <w:u w:val="single"/>
                <w:lang w:val="en-US"/>
              </w:rPr>
              <w:t>age</w:t>
            </w:r>
            <w:r w:rsidRPr="00BE6F22">
              <w:rPr>
                <w:sz w:val="20"/>
                <w:szCs w:val="20"/>
                <w:lang w:val="en-US"/>
              </w:rPr>
              <w:t xml:space="preserve"> was N</w:t>
            </w:r>
            <w:r w:rsidRPr="00BE6F22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BE6F22">
              <w:rPr>
                <w:sz w:val="20"/>
                <w:szCs w:val="20"/>
                <w:lang w:val="en-US"/>
              </w:rPr>
              <w:t>O first used?</w:t>
            </w:r>
          </w:p>
          <w:p w14:paraId="6D7CE73F" w14:textId="77777777" w:rsidR="00B23279" w:rsidRPr="00BE6F22" w:rsidRDefault="00B23279" w:rsidP="00CC5824">
            <w:pPr>
              <w:rPr>
                <w:sz w:val="20"/>
                <w:szCs w:val="20"/>
                <w:lang w:val="en-US"/>
              </w:rPr>
            </w:pPr>
          </w:p>
          <w:p w14:paraId="6BC054F8" w14:textId="77777777" w:rsidR="00B23279" w:rsidRPr="00BE6F22" w:rsidRDefault="00B23279" w:rsidP="00CC5824">
            <w:pPr>
              <w:rPr>
                <w:sz w:val="20"/>
                <w:szCs w:val="20"/>
                <w:lang w:val="en-US"/>
              </w:rPr>
            </w:pPr>
            <w:r w:rsidRPr="00BE6F22">
              <w:rPr>
                <w:sz w:val="20"/>
                <w:szCs w:val="20"/>
                <w:u w:val="single"/>
                <w:lang w:val="en-US"/>
              </w:rPr>
              <w:t>How often</w:t>
            </w:r>
            <w:r w:rsidRPr="00BE6F22">
              <w:rPr>
                <w:sz w:val="20"/>
                <w:szCs w:val="20"/>
                <w:lang w:val="en-US"/>
              </w:rPr>
              <w:t xml:space="preserve"> and at </w:t>
            </w:r>
            <w:r w:rsidRPr="00BE6F22">
              <w:rPr>
                <w:sz w:val="20"/>
                <w:szCs w:val="20"/>
                <w:u w:val="single"/>
                <w:lang w:val="en-US"/>
              </w:rPr>
              <w:t>what intervals</w:t>
            </w:r>
            <w:r w:rsidRPr="00BE6F22">
              <w:rPr>
                <w:sz w:val="20"/>
                <w:szCs w:val="20"/>
                <w:lang w:val="en-US"/>
              </w:rPr>
              <w:t xml:space="preserve"> is N</w:t>
            </w:r>
            <w:r w:rsidRPr="00BE6F22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BE6F22">
              <w:rPr>
                <w:sz w:val="20"/>
                <w:szCs w:val="20"/>
                <w:lang w:val="en-US"/>
              </w:rPr>
              <w:t>O used per week/ month/ year?</w:t>
            </w:r>
          </w:p>
        </w:tc>
      </w:tr>
      <w:tr w:rsidR="00B23279" w:rsidRPr="00BE6F22" w14:paraId="792DE05E" w14:textId="77777777" w:rsidTr="00CC5824">
        <w:tc>
          <w:tcPr>
            <w:tcW w:w="4531" w:type="dxa"/>
            <w:shd w:val="clear" w:color="auto" w:fill="E8E8E8" w:themeFill="background2"/>
          </w:tcPr>
          <w:p w14:paraId="2FE18A65" w14:textId="77777777" w:rsidR="00B23279" w:rsidRPr="00BE6F22" w:rsidRDefault="00B23279" w:rsidP="00CC58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E6F22">
              <w:rPr>
                <w:b/>
                <w:bCs/>
                <w:sz w:val="20"/>
                <w:szCs w:val="20"/>
                <w:lang w:val="en-US"/>
              </w:rPr>
              <w:t>Dosage?</w:t>
            </w:r>
          </w:p>
        </w:tc>
        <w:tc>
          <w:tcPr>
            <w:tcW w:w="4531" w:type="dxa"/>
          </w:tcPr>
          <w:p w14:paraId="7A871CA7" w14:textId="77777777" w:rsidR="00B23279" w:rsidRPr="00BE6F22" w:rsidRDefault="00B23279" w:rsidP="00CC5824">
            <w:pPr>
              <w:rPr>
                <w:sz w:val="20"/>
                <w:szCs w:val="20"/>
                <w:u w:val="single"/>
                <w:lang w:val="en-US"/>
              </w:rPr>
            </w:pPr>
            <w:r w:rsidRPr="00BE6F22">
              <w:rPr>
                <w:sz w:val="20"/>
                <w:szCs w:val="20"/>
                <w:u w:val="single"/>
                <w:lang w:val="en-US"/>
              </w:rPr>
              <w:t>Non-heavy Use</w:t>
            </w:r>
          </w:p>
          <w:p w14:paraId="2C633C50" w14:textId="77777777" w:rsidR="00B23279" w:rsidRPr="00BE6F22" w:rsidRDefault="00B23279" w:rsidP="00CC5824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BE6F22">
              <w:rPr>
                <w:sz w:val="20"/>
                <w:szCs w:val="20"/>
              </w:rPr>
              <w:t>&lt; 50 balloons or</w:t>
            </w:r>
          </w:p>
          <w:p w14:paraId="760D9676" w14:textId="77777777" w:rsidR="00B23279" w:rsidRPr="00BE6F22" w:rsidRDefault="00B23279" w:rsidP="00CC5824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BE6F22">
              <w:rPr>
                <w:sz w:val="20"/>
                <w:szCs w:val="20"/>
              </w:rPr>
              <w:t>&lt; 400 g or</w:t>
            </w:r>
          </w:p>
          <w:p w14:paraId="02521F10" w14:textId="77777777" w:rsidR="00B23279" w:rsidRPr="00BE6F22" w:rsidRDefault="00B23279" w:rsidP="00CC5824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BE6F22">
              <w:rPr>
                <w:sz w:val="20"/>
                <w:szCs w:val="20"/>
                <w:lang w:val="en-US"/>
              </w:rPr>
              <w:t>&lt; 200 L of N</w:t>
            </w:r>
            <w:r w:rsidRPr="00BE6F22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BE6F22">
              <w:rPr>
                <w:sz w:val="20"/>
                <w:szCs w:val="20"/>
                <w:lang w:val="en-US"/>
              </w:rPr>
              <w:t>O consumed per session</w:t>
            </w:r>
          </w:p>
          <w:p w14:paraId="237E5566" w14:textId="77777777" w:rsidR="00B23279" w:rsidRPr="00BE6F22" w:rsidRDefault="00B23279" w:rsidP="00CC5824">
            <w:pPr>
              <w:rPr>
                <w:sz w:val="20"/>
                <w:szCs w:val="20"/>
                <w:lang w:val="en-US"/>
              </w:rPr>
            </w:pPr>
          </w:p>
          <w:p w14:paraId="409EE075" w14:textId="77777777" w:rsidR="00B23279" w:rsidRPr="00BE6F22" w:rsidRDefault="00B23279" w:rsidP="00CC5824">
            <w:pPr>
              <w:rPr>
                <w:sz w:val="20"/>
                <w:szCs w:val="20"/>
                <w:u w:val="single"/>
                <w:lang w:val="en-US"/>
              </w:rPr>
            </w:pPr>
            <w:r w:rsidRPr="00BE6F22">
              <w:rPr>
                <w:sz w:val="20"/>
                <w:szCs w:val="20"/>
                <w:u w:val="single"/>
                <w:lang w:val="en-US"/>
              </w:rPr>
              <w:t>Heavy Use</w:t>
            </w:r>
          </w:p>
          <w:p w14:paraId="2A15AE0A" w14:textId="77777777" w:rsidR="00B23279" w:rsidRPr="00BE6F22" w:rsidRDefault="00B23279" w:rsidP="00CC5824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BE6F22">
              <w:rPr>
                <w:sz w:val="20"/>
                <w:szCs w:val="20"/>
              </w:rPr>
              <w:t>≥ 50 balloons or</w:t>
            </w:r>
          </w:p>
          <w:p w14:paraId="1CC27EB1" w14:textId="77777777" w:rsidR="00B23279" w:rsidRPr="00BE6F22" w:rsidRDefault="00B23279" w:rsidP="00CC5824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BE6F22">
              <w:rPr>
                <w:sz w:val="20"/>
                <w:szCs w:val="20"/>
              </w:rPr>
              <w:t>≥ 400 g or</w:t>
            </w:r>
          </w:p>
          <w:p w14:paraId="6C830398" w14:textId="77777777" w:rsidR="00B23279" w:rsidRPr="00BE6F22" w:rsidRDefault="00B23279" w:rsidP="00CC5824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BE6F22">
              <w:rPr>
                <w:sz w:val="20"/>
                <w:szCs w:val="20"/>
                <w:lang w:val="en-US"/>
              </w:rPr>
              <w:t>≥ 200 L of N</w:t>
            </w:r>
            <w:r w:rsidRPr="00BE6F22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BE6F22">
              <w:rPr>
                <w:sz w:val="20"/>
                <w:szCs w:val="20"/>
                <w:lang w:val="en-US"/>
              </w:rPr>
              <w:t>O consumed per session</w:t>
            </w:r>
          </w:p>
        </w:tc>
      </w:tr>
      <w:tr w:rsidR="00B23279" w:rsidRPr="00BE6F22" w14:paraId="7FA40283" w14:textId="77777777" w:rsidTr="00CC5824">
        <w:tc>
          <w:tcPr>
            <w:tcW w:w="4531" w:type="dxa"/>
            <w:shd w:val="clear" w:color="auto" w:fill="E8E8E8" w:themeFill="background2"/>
          </w:tcPr>
          <w:p w14:paraId="7005639E" w14:textId="77777777" w:rsidR="00B23279" w:rsidRPr="00BE6F22" w:rsidRDefault="00B23279" w:rsidP="00CC58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E6F22">
              <w:rPr>
                <w:b/>
                <w:bCs/>
                <w:sz w:val="20"/>
                <w:szCs w:val="20"/>
                <w:lang w:val="en-US"/>
              </w:rPr>
              <w:t>Side-effects?</w:t>
            </w:r>
          </w:p>
        </w:tc>
        <w:tc>
          <w:tcPr>
            <w:tcW w:w="4531" w:type="dxa"/>
          </w:tcPr>
          <w:p w14:paraId="19CB8CC7" w14:textId="77777777" w:rsidR="00B23279" w:rsidRPr="00BE6F22" w:rsidRDefault="00B23279" w:rsidP="00CC5824">
            <w:pPr>
              <w:rPr>
                <w:sz w:val="20"/>
                <w:szCs w:val="20"/>
                <w:u w:val="single"/>
                <w:lang w:val="en-US"/>
              </w:rPr>
            </w:pPr>
            <w:r w:rsidRPr="00BE6F22">
              <w:rPr>
                <w:sz w:val="20"/>
                <w:szCs w:val="20"/>
                <w:u w:val="single"/>
                <w:lang w:val="en-US"/>
              </w:rPr>
              <w:t>Psychiatric</w:t>
            </w:r>
          </w:p>
          <w:p w14:paraId="30E462D2" w14:textId="77777777" w:rsidR="00B23279" w:rsidRPr="00BE6F22" w:rsidRDefault="00B23279" w:rsidP="00CC5824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BE6F22">
              <w:rPr>
                <w:sz w:val="20"/>
                <w:szCs w:val="20"/>
                <w:lang w:val="en-US"/>
              </w:rPr>
              <w:t>Short term: Euphoric or hallucinogenic?</w:t>
            </w:r>
          </w:p>
          <w:p w14:paraId="44AFD26D" w14:textId="77777777" w:rsidR="00B23279" w:rsidRPr="00BE6F22" w:rsidRDefault="00B23279" w:rsidP="00CC5824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BE6F22">
              <w:rPr>
                <w:sz w:val="20"/>
                <w:szCs w:val="20"/>
                <w:lang w:val="en-US"/>
              </w:rPr>
              <w:t>Signs of psychosis?</w:t>
            </w:r>
          </w:p>
          <w:p w14:paraId="28288C05" w14:textId="77777777" w:rsidR="00B23279" w:rsidRPr="00BE6F22" w:rsidRDefault="00B23279" w:rsidP="00CC5824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BE6F22">
              <w:rPr>
                <w:sz w:val="20"/>
                <w:szCs w:val="20"/>
                <w:lang w:val="en-US"/>
              </w:rPr>
              <w:t>Self-harming or suicidal behavior?</w:t>
            </w:r>
          </w:p>
          <w:p w14:paraId="36906F4A" w14:textId="77777777" w:rsidR="00B23279" w:rsidRPr="00BE6F22" w:rsidRDefault="00B23279" w:rsidP="00CC5824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BE6F22">
              <w:rPr>
                <w:sz w:val="20"/>
                <w:szCs w:val="20"/>
                <w:lang w:val="en-US"/>
              </w:rPr>
              <w:t>Violent behavior?</w:t>
            </w:r>
          </w:p>
          <w:p w14:paraId="5E0A2AB2" w14:textId="77777777" w:rsidR="00B23279" w:rsidRPr="00BE6F22" w:rsidRDefault="00B23279" w:rsidP="00CC5824">
            <w:pPr>
              <w:rPr>
                <w:sz w:val="20"/>
                <w:szCs w:val="20"/>
                <w:lang w:val="en-US"/>
              </w:rPr>
            </w:pPr>
          </w:p>
          <w:p w14:paraId="4714CD13" w14:textId="77777777" w:rsidR="00B23279" w:rsidRPr="00BE6F22" w:rsidRDefault="00B23279" w:rsidP="00CC5824">
            <w:pPr>
              <w:rPr>
                <w:sz w:val="20"/>
                <w:szCs w:val="20"/>
                <w:u w:val="single"/>
                <w:lang w:val="en-US"/>
              </w:rPr>
            </w:pPr>
            <w:r w:rsidRPr="00BE6F22">
              <w:rPr>
                <w:sz w:val="20"/>
                <w:szCs w:val="20"/>
                <w:u w:val="single"/>
                <w:lang w:val="en-US"/>
              </w:rPr>
              <w:t>Neurologic</w:t>
            </w:r>
          </w:p>
          <w:p w14:paraId="040C26A6" w14:textId="77777777" w:rsidR="00B23279" w:rsidRPr="00BE6F22" w:rsidRDefault="00B23279" w:rsidP="00CC5824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BE6F22">
              <w:rPr>
                <w:sz w:val="20"/>
                <w:szCs w:val="20"/>
                <w:lang w:val="en-US"/>
              </w:rPr>
              <w:t>Short term: Dizziness, headache or unconsciousness?</w:t>
            </w:r>
          </w:p>
          <w:p w14:paraId="6133727D" w14:textId="77777777" w:rsidR="00B23279" w:rsidRPr="00BE6F22" w:rsidRDefault="00B23279" w:rsidP="00CC5824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BE6F22">
              <w:rPr>
                <w:sz w:val="20"/>
                <w:szCs w:val="20"/>
                <w:lang w:val="en-US"/>
              </w:rPr>
              <w:t>Signs of myelopathy?</w:t>
            </w:r>
          </w:p>
          <w:p w14:paraId="0DBC0A7E" w14:textId="77777777" w:rsidR="00B23279" w:rsidRPr="00BE6F22" w:rsidRDefault="00B23279" w:rsidP="00CC5824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BE6F22">
              <w:rPr>
                <w:sz w:val="20"/>
                <w:szCs w:val="20"/>
                <w:lang w:val="en-US"/>
              </w:rPr>
              <w:t>Signs of polyneuropathy?</w:t>
            </w:r>
          </w:p>
          <w:p w14:paraId="01EB3887" w14:textId="77777777" w:rsidR="00B23279" w:rsidRPr="00BE6F22" w:rsidRDefault="00B23279" w:rsidP="00CC5824">
            <w:pPr>
              <w:rPr>
                <w:sz w:val="20"/>
                <w:szCs w:val="20"/>
                <w:lang w:val="en-US"/>
              </w:rPr>
            </w:pPr>
          </w:p>
          <w:p w14:paraId="37E441B9" w14:textId="77777777" w:rsidR="00B23279" w:rsidRPr="00BE6F22" w:rsidRDefault="00B23279" w:rsidP="00CC5824">
            <w:pPr>
              <w:rPr>
                <w:sz w:val="20"/>
                <w:szCs w:val="20"/>
                <w:u w:val="single"/>
                <w:lang w:val="en-US"/>
              </w:rPr>
            </w:pPr>
            <w:proofErr w:type="spellStart"/>
            <w:r w:rsidRPr="00BE6F22">
              <w:rPr>
                <w:sz w:val="20"/>
                <w:szCs w:val="20"/>
                <w:u w:val="single"/>
                <w:lang w:val="en-US"/>
              </w:rPr>
              <w:t>Haematologic</w:t>
            </w:r>
            <w:proofErr w:type="spellEnd"/>
            <w:r w:rsidRPr="00BE6F22">
              <w:rPr>
                <w:sz w:val="20"/>
                <w:szCs w:val="20"/>
                <w:u w:val="single"/>
                <w:lang w:val="en-US"/>
              </w:rPr>
              <w:t>/ internal</w:t>
            </w:r>
          </w:p>
          <w:p w14:paraId="4ABA3644" w14:textId="77777777" w:rsidR="00B23279" w:rsidRPr="00BE6F22" w:rsidRDefault="00B23279" w:rsidP="00CC5824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BE6F22">
              <w:rPr>
                <w:sz w:val="20"/>
                <w:szCs w:val="20"/>
                <w:lang w:val="en-US"/>
              </w:rPr>
              <w:t>Short term: Chest pain?</w:t>
            </w:r>
          </w:p>
          <w:p w14:paraId="64C0BA4C" w14:textId="77777777" w:rsidR="00B23279" w:rsidRPr="00BE6F22" w:rsidRDefault="00B23279" w:rsidP="00CC5824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BE6F22">
              <w:rPr>
                <w:sz w:val="20"/>
                <w:szCs w:val="20"/>
                <w:lang w:val="en-US"/>
              </w:rPr>
              <w:t xml:space="preserve">Signs of </w:t>
            </w:r>
            <w:proofErr w:type="spellStart"/>
            <w:r w:rsidRPr="00BE6F22">
              <w:rPr>
                <w:sz w:val="20"/>
                <w:szCs w:val="20"/>
                <w:lang w:val="en-US"/>
              </w:rPr>
              <w:t>bown</w:t>
            </w:r>
            <w:proofErr w:type="spellEnd"/>
            <w:r w:rsidRPr="00BE6F22">
              <w:rPr>
                <w:sz w:val="20"/>
                <w:szCs w:val="20"/>
                <w:lang w:val="en-US"/>
              </w:rPr>
              <w:t>-marrow suppression?</w:t>
            </w:r>
          </w:p>
          <w:p w14:paraId="50B7EF84" w14:textId="77777777" w:rsidR="00B23279" w:rsidRPr="00BE6F22" w:rsidRDefault="00B23279" w:rsidP="00CC5824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proofErr w:type="spellStart"/>
            <w:r w:rsidRPr="00BE6F22">
              <w:rPr>
                <w:sz w:val="20"/>
                <w:szCs w:val="20"/>
                <w:lang w:val="en-US"/>
              </w:rPr>
              <w:t>Thrombembolic</w:t>
            </w:r>
            <w:proofErr w:type="spellEnd"/>
            <w:r w:rsidRPr="00BE6F22">
              <w:rPr>
                <w:sz w:val="20"/>
                <w:szCs w:val="20"/>
                <w:lang w:val="en-US"/>
              </w:rPr>
              <w:t xml:space="preserve"> complications?</w:t>
            </w:r>
          </w:p>
          <w:p w14:paraId="3B6C8919" w14:textId="77777777" w:rsidR="00B23279" w:rsidRPr="00BE6F22" w:rsidRDefault="00B23279" w:rsidP="00CC5824">
            <w:pPr>
              <w:rPr>
                <w:sz w:val="20"/>
                <w:szCs w:val="20"/>
                <w:lang w:val="en-US"/>
              </w:rPr>
            </w:pPr>
          </w:p>
          <w:p w14:paraId="4DD45E5F" w14:textId="77777777" w:rsidR="00B23279" w:rsidRPr="00BE6F22" w:rsidRDefault="00B23279" w:rsidP="00CC5824">
            <w:pPr>
              <w:rPr>
                <w:sz w:val="20"/>
                <w:szCs w:val="20"/>
                <w:u w:val="single"/>
                <w:lang w:val="en-US"/>
              </w:rPr>
            </w:pPr>
            <w:r w:rsidRPr="00BE6F22">
              <w:rPr>
                <w:sz w:val="20"/>
                <w:szCs w:val="20"/>
                <w:u w:val="single"/>
                <w:lang w:val="en-US"/>
              </w:rPr>
              <w:t>Surgical</w:t>
            </w:r>
          </w:p>
          <w:p w14:paraId="673537A1" w14:textId="77777777" w:rsidR="00B23279" w:rsidRPr="00BE6F22" w:rsidRDefault="00B23279" w:rsidP="00CC5824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BE6F22">
              <w:rPr>
                <w:sz w:val="20"/>
                <w:szCs w:val="20"/>
                <w:lang w:val="en-US"/>
              </w:rPr>
              <w:t>Short term: Frostbite? Signs of Barotrauma?</w:t>
            </w:r>
          </w:p>
        </w:tc>
      </w:tr>
      <w:tr w:rsidR="00B23279" w:rsidRPr="00BE6F22" w14:paraId="34ABA194" w14:textId="77777777" w:rsidTr="00CC5824">
        <w:tc>
          <w:tcPr>
            <w:tcW w:w="4531" w:type="dxa"/>
            <w:shd w:val="clear" w:color="auto" w:fill="E8E8E8" w:themeFill="background2"/>
          </w:tcPr>
          <w:p w14:paraId="5201526D" w14:textId="77777777" w:rsidR="00B23279" w:rsidRPr="00BE6F22" w:rsidRDefault="00B23279" w:rsidP="00CC58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E6F22">
              <w:rPr>
                <w:b/>
                <w:bCs/>
                <w:sz w:val="20"/>
                <w:szCs w:val="20"/>
                <w:lang w:val="en-US"/>
              </w:rPr>
              <w:t>Supplementation of vitamin B12?</w:t>
            </w:r>
          </w:p>
        </w:tc>
        <w:tc>
          <w:tcPr>
            <w:tcW w:w="4531" w:type="dxa"/>
          </w:tcPr>
          <w:p w14:paraId="17C3FCBC" w14:textId="77777777" w:rsidR="00B23279" w:rsidRPr="00BE6F22" w:rsidRDefault="00B23279" w:rsidP="00CC5824">
            <w:pPr>
              <w:rPr>
                <w:sz w:val="20"/>
                <w:szCs w:val="20"/>
                <w:lang w:val="en-US"/>
              </w:rPr>
            </w:pPr>
            <w:r w:rsidRPr="00BE6F22">
              <w:rPr>
                <w:sz w:val="20"/>
                <w:szCs w:val="20"/>
                <w:lang w:val="en-US"/>
              </w:rPr>
              <w:t xml:space="preserve">Was vitamin B12 </w:t>
            </w:r>
            <w:r w:rsidRPr="00BE6F22">
              <w:rPr>
                <w:sz w:val="20"/>
                <w:szCs w:val="20"/>
                <w:u w:val="single"/>
                <w:lang w:val="en-US"/>
              </w:rPr>
              <w:t>previously</w:t>
            </w:r>
            <w:r w:rsidRPr="00BE6F22">
              <w:rPr>
                <w:sz w:val="20"/>
                <w:szCs w:val="20"/>
                <w:lang w:val="en-US"/>
              </w:rPr>
              <w:t xml:space="preserve"> </w:t>
            </w:r>
            <w:r w:rsidRPr="00BE6F22">
              <w:rPr>
                <w:sz w:val="20"/>
                <w:szCs w:val="20"/>
                <w:u w:val="single"/>
                <w:lang w:val="en-US"/>
              </w:rPr>
              <w:t>supplemented</w:t>
            </w:r>
            <w:r w:rsidRPr="00BE6F22">
              <w:rPr>
                <w:sz w:val="20"/>
                <w:szCs w:val="20"/>
                <w:lang w:val="en-US"/>
              </w:rPr>
              <w:t xml:space="preserve"> independently or within a professional medical setting?</w:t>
            </w:r>
          </w:p>
          <w:p w14:paraId="54C389AB" w14:textId="77777777" w:rsidR="00B23279" w:rsidRPr="00BE6F22" w:rsidRDefault="00B23279" w:rsidP="00CC5824">
            <w:pPr>
              <w:rPr>
                <w:sz w:val="20"/>
                <w:szCs w:val="20"/>
                <w:lang w:val="en-US"/>
              </w:rPr>
            </w:pPr>
          </w:p>
          <w:p w14:paraId="6C854900" w14:textId="77777777" w:rsidR="00B23279" w:rsidRPr="00BE6F22" w:rsidRDefault="00B23279" w:rsidP="00CC5824">
            <w:pPr>
              <w:rPr>
                <w:sz w:val="20"/>
                <w:szCs w:val="20"/>
                <w:lang w:val="en-US"/>
              </w:rPr>
            </w:pPr>
            <w:r w:rsidRPr="00BE6F22">
              <w:rPr>
                <w:sz w:val="20"/>
                <w:szCs w:val="20"/>
                <w:lang w:val="en-US"/>
              </w:rPr>
              <w:t>How was it administered (</w:t>
            </w:r>
            <w:r w:rsidRPr="00BE6F22">
              <w:rPr>
                <w:sz w:val="20"/>
                <w:szCs w:val="20"/>
                <w:u w:val="single"/>
                <w:lang w:val="en-US"/>
              </w:rPr>
              <w:t>orally</w:t>
            </w:r>
            <w:r w:rsidRPr="00BE6F22">
              <w:rPr>
                <w:sz w:val="20"/>
                <w:szCs w:val="20"/>
                <w:lang w:val="en-US"/>
              </w:rPr>
              <w:t xml:space="preserve">, </w:t>
            </w:r>
            <w:r w:rsidRPr="00BE6F22">
              <w:rPr>
                <w:sz w:val="20"/>
                <w:szCs w:val="20"/>
                <w:u w:val="single"/>
                <w:lang w:val="en-US"/>
              </w:rPr>
              <w:t>intravenously</w:t>
            </w:r>
            <w:r w:rsidRPr="00BE6F22">
              <w:rPr>
                <w:sz w:val="20"/>
                <w:szCs w:val="20"/>
                <w:lang w:val="en-US"/>
              </w:rPr>
              <w:t xml:space="preserve">, </w:t>
            </w:r>
            <w:r w:rsidRPr="00BE6F22">
              <w:rPr>
                <w:sz w:val="20"/>
                <w:szCs w:val="20"/>
                <w:u w:val="single"/>
                <w:lang w:val="en-US"/>
              </w:rPr>
              <w:t>intramuscularly</w:t>
            </w:r>
            <w:r w:rsidRPr="00BE6F22">
              <w:rPr>
                <w:sz w:val="20"/>
                <w:szCs w:val="20"/>
                <w:lang w:val="en-US"/>
              </w:rPr>
              <w:t>)?</w:t>
            </w:r>
          </w:p>
          <w:p w14:paraId="504E63B5" w14:textId="77777777" w:rsidR="00B23279" w:rsidRPr="00BE6F22" w:rsidRDefault="00B23279" w:rsidP="00CC5824">
            <w:pPr>
              <w:rPr>
                <w:sz w:val="20"/>
                <w:szCs w:val="20"/>
                <w:lang w:val="en-US"/>
              </w:rPr>
            </w:pPr>
          </w:p>
          <w:p w14:paraId="6A54075E" w14:textId="77777777" w:rsidR="00B23279" w:rsidRPr="00BE6F22" w:rsidRDefault="00B23279" w:rsidP="00CC5824">
            <w:pPr>
              <w:rPr>
                <w:sz w:val="20"/>
                <w:szCs w:val="20"/>
                <w:lang w:val="en-US"/>
              </w:rPr>
            </w:pPr>
            <w:r w:rsidRPr="00BE6F22">
              <w:rPr>
                <w:sz w:val="20"/>
                <w:szCs w:val="20"/>
                <w:lang w:val="en-US"/>
              </w:rPr>
              <w:t xml:space="preserve">At what </w:t>
            </w:r>
            <w:r w:rsidRPr="00BE6F22">
              <w:rPr>
                <w:sz w:val="20"/>
                <w:szCs w:val="20"/>
                <w:u w:val="single"/>
                <w:lang w:val="en-US"/>
              </w:rPr>
              <w:t>dosage</w:t>
            </w:r>
            <w:r w:rsidRPr="00BE6F22">
              <w:rPr>
                <w:sz w:val="20"/>
                <w:szCs w:val="20"/>
                <w:lang w:val="en-US"/>
              </w:rPr>
              <w:t xml:space="preserve"> and </w:t>
            </w:r>
            <w:r w:rsidRPr="00BE6F22">
              <w:rPr>
                <w:sz w:val="20"/>
                <w:szCs w:val="20"/>
                <w:u w:val="single"/>
                <w:lang w:val="en-US"/>
              </w:rPr>
              <w:t>frequency</w:t>
            </w:r>
            <w:r w:rsidRPr="00BE6F22">
              <w:rPr>
                <w:sz w:val="20"/>
                <w:szCs w:val="20"/>
                <w:lang w:val="en-US"/>
              </w:rPr>
              <w:t xml:space="preserve"> was supplementation administered?</w:t>
            </w:r>
          </w:p>
        </w:tc>
      </w:tr>
    </w:tbl>
    <w:p w14:paraId="37626AFB" w14:textId="77777777" w:rsidR="00B23279" w:rsidRPr="00BE6F22" w:rsidRDefault="00B23279" w:rsidP="00B23279">
      <w:pPr>
        <w:rPr>
          <w:sz w:val="20"/>
          <w:szCs w:val="20"/>
          <w:lang w:val="en-US"/>
        </w:rPr>
      </w:pPr>
    </w:p>
    <w:p w14:paraId="55AEEC35" w14:textId="77777777" w:rsidR="00B23279" w:rsidRPr="00BE6F22" w:rsidRDefault="00B23279" w:rsidP="00B23279">
      <w:pPr>
        <w:rPr>
          <w:sz w:val="20"/>
          <w:szCs w:val="20"/>
          <w:lang w:val="en-US"/>
        </w:rPr>
      </w:pPr>
    </w:p>
    <w:p w14:paraId="5370864F" w14:textId="77777777" w:rsidR="00B23279" w:rsidRPr="00BE6F22" w:rsidRDefault="00B23279" w:rsidP="00E8012B">
      <w:pPr>
        <w:rPr>
          <w:b/>
          <w:bCs/>
          <w:sz w:val="20"/>
          <w:szCs w:val="20"/>
          <w:lang w:val="en-US"/>
        </w:rPr>
      </w:pPr>
    </w:p>
    <w:sectPr w:rsidR="00B23279" w:rsidRPr="00BE6F22" w:rsidSect="00B232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2D2990"/>
    <w:multiLevelType w:val="hybridMultilevel"/>
    <w:tmpl w:val="11183950"/>
    <w:lvl w:ilvl="0" w:tplc="1D107496">
      <w:start w:val="3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8B3A66"/>
    <w:multiLevelType w:val="hybridMultilevel"/>
    <w:tmpl w:val="E876AC52"/>
    <w:lvl w:ilvl="0" w:tplc="D81435D0">
      <w:start w:val="1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8145882">
    <w:abstractNumId w:val="1"/>
  </w:num>
  <w:num w:numId="2" w16cid:durableId="12651134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991"/>
    <w:rsid w:val="00017AF8"/>
    <w:rsid w:val="000529C3"/>
    <w:rsid w:val="00055D4B"/>
    <w:rsid w:val="000617C6"/>
    <w:rsid w:val="00064E3A"/>
    <w:rsid w:val="00080020"/>
    <w:rsid w:val="000C6929"/>
    <w:rsid w:val="000E65E5"/>
    <w:rsid w:val="00111326"/>
    <w:rsid w:val="001339AC"/>
    <w:rsid w:val="001501E4"/>
    <w:rsid w:val="001767F7"/>
    <w:rsid w:val="001A6DE5"/>
    <w:rsid w:val="001D175C"/>
    <w:rsid w:val="00224B71"/>
    <w:rsid w:val="002509E1"/>
    <w:rsid w:val="00360B12"/>
    <w:rsid w:val="00372F27"/>
    <w:rsid w:val="00451CEA"/>
    <w:rsid w:val="004B34F5"/>
    <w:rsid w:val="004C2A8E"/>
    <w:rsid w:val="004C5489"/>
    <w:rsid w:val="00511518"/>
    <w:rsid w:val="005309B5"/>
    <w:rsid w:val="00545636"/>
    <w:rsid w:val="00590840"/>
    <w:rsid w:val="00595100"/>
    <w:rsid w:val="005D1C65"/>
    <w:rsid w:val="005F0A80"/>
    <w:rsid w:val="00603F00"/>
    <w:rsid w:val="006234E5"/>
    <w:rsid w:val="00625DC0"/>
    <w:rsid w:val="00681D05"/>
    <w:rsid w:val="0068415D"/>
    <w:rsid w:val="006F54AA"/>
    <w:rsid w:val="007426C1"/>
    <w:rsid w:val="00773A25"/>
    <w:rsid w:val="008158B9"/>
    <w:rsid w:val="00831EB4"/>
    <w:rsid w:val="008327C8"/>
    <w:rsid w:val="00925017"/>
    <w:rsid w:val="00927B0F"/>
    <w:rsid w:val="00937362"/>
    <w:rsid w:val="00960448"/>
    <w:rsid w:val="009B7C6F"/>
    <w:rsid w:val="00AD437C"/>
    <w:rsid w:val="00B23279"/>
    <w:rsid w:val="00BE6F22"/>
    <w:rsid w:val="00BE708C"/>
    <w:rsid w:val="00C23E04"/>
    <w:rsid w:val="00C24933"/>
    <w:rsid w:val="00C3161A"/>
    <w:rsid w:val="00C50DD0"/>
    <w:rsid w:val="00C70D3B"/>
    <w:rsid w:val="00CD0740"/>
    <w:rsid w:val="00CE167A"/>
    <w:rsid w:val="00CE29CD"/>
    <w:rsid w:val="00CE413D"/>
    <w:rsid w:val="00D0332E"/>
    <w:rsid w:val="00D34991"/>
    <w:rsid w:val="00D5498E"/>
    <w:rsid w:val="00DD3DDA"/>
    <w:rsid w:val="00DE450A"/>
    <w:rsid w:val="00DF31FC"/>
    <w:rsid w:val="00E1360C"/>
    <w:rsid w:val="00E21AF8"/>
    <w:rsid w:val="00E24434"/>
    <w:rsid w:val="00E354D1"/>
    <w:rsid w:val="00E35D46"/>
    <w:rsid w:val="00E74C68"/>
    <w:rsid w:val="00E8012B"/>
    <w:rsid w:val="00EC28ED"/>
    <w:rsid w:val="00EC5086"/>
    <w:rsid w:val="00F07543"/>
    <w:rsid w:val="00FA39D2"/>
    <w:rsid w:val="00FE50BD"/>
    <w:rsid w:val="00FE7CD4"/>
    <w:rsid w:val="017A69EC"/>
    <w:rsid w:val="034926CE"/>
    <w:rsid w:val="08F4983A"/>
    <w:rsid w:val="0A8B668F"/>
    <w:rsid w:val="0CD7CA1B"/>
    <w:rsid w:val="182D1951"/>
    <w:rsid w:val="21A5F8F1"/>
    <w:rsid w:val="26A7D2BE"/>
    <w:rsid w:val="3832AFCF"/>
    <w:rsid w:val="386300E2"/>
    <w:rsid w:val="399F4E39"/>
    <w:rsid w:val="3ECF3990"/>
    <w:rsid w:val="3FD69DEE"/>
    <w:rsid w:val="40D27186"/>
    <w:rsid w:val="418D2269"/>
    <w:rsid w:val="43A221EA"/>
    <w:rsid w:val="46C1D969"/>
    <w:rsid w:val="4B9B2210"/>
    <w:rsid w:val="4CD48947"/>
    <w:rsid w:val="55F37412"/>
    <w:rsid w:val="57300428"/>
    <w:rsid w:val="5871EFEA"/>
    <w:rsid w:val="59A40C02"/>
    <w:rsid w:val="59E082BB"/>
    <w:rsid w:val="5AD38F75"/>
    <w:rsid w:val="5AF21A5A"/>
    <w:rsid w:val="5CF8A616"/>
    <w:rsid w:val="61B8BA89"/>
    <w:rsid w:val="6284366C"/>
    <w:rsid w:val="646341B1"/>
    <w:rsid w:val="661086E8"/>
    <w:rsid w:val="6C395A38"/>
    <w:rsid w:val="6D879752"/>
    <w:rsid w:val="7751CE61"/>
    <w:rsid w:val="77F662B6"/>
    <w:rsid w:val="7BDBFD94"/>
    <w:rsid w:val="7D5DE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E6EEE"/>
  <w15:chartTrackingRefBased/>
  <w15:docId w15:val="{30C57DD6-36F6-4689-B04B-E45EA2718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49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49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49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49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49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49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49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49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49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49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49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49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49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49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49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49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49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49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49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49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49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49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49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49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49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49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49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49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49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54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6D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6D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6D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D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DE5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1132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11326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3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379</Words>
  <Characters>7861</Characters>
  <Application>Microsoft Office Word</Application>
  <DocSecurity>0</DocSecurity>
  <Lines>65</Lines>
  <Paragraphs>18</Paragraphs>
  <ScaleCrop>false</ScaleCrop>
  <Company/>
  <LinksUpToDate>false</LinksUpToDate>
  <CharactersWithSpaces>9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Paetow</dc:creator>
  <cp:keywords/>
  <dc:description/>
  <cp:lastModifiedBy>Charis Green</cp:lastModifiedBy>
  <cp:revision>56</cp:revision>
  <cp:lastPrinted>2025-05-29T12:13:00Z</cp:lastPrinted>
  <dcterms:created xsi:type="dcterms:W3CDTF">2025-08-19T16:41:00Z</dcterms:created>
  <dcterms:modified xsi:type="dcterms:W3CDTF">2025-09-03T08:01:00Z</dcterms:modified>
</cp:coreProperties>
</file>